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ACDFD" w14:textId="77777777" w:rsidR="00D37505" w:rsidRPr="00A10FC5" w:rsidRDefault="00D37505" w:rsidP="00D37505">
      <w:pPr>
        <w:suppressLineNumbers/>
        <w:spacing w:before="12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0FC5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A10FC5">
        <w:rPr>
          <w:rFonts w:ascii="Times New Roman" w:hAnsi="Times New Roman" w:cs="Times New Roman"/>
          <w:sz w:val="24"/>
          <w:szCs w:val="24"/>
        </w:rPr>
        <w:t xml:space="preserve">. </w:t>
      </w:r>
      <w:r w:rsidRPr="00A10FC5">
        <w:rPr>
          <w:rFonts w:ascii="Times New Roman" w:hAnsi="Times New Roman" w:cs="Times New Roman"/>
          <w:b/>
          <w:bCs/>
          <w:sz w:val="24"/>
          <w:szCs w:val="24"/>
        </w:rPr>
        <w:t>List of experimental plant mate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4848"/>
        <w:gridCol w:w="2919"/>
      </w:tblGrid>
      <w:tr w:rsidR="00D37505" w:rsidRPr="00A10FC5" w14:paraId="1B7BEFAF" w14:textId="77777777" w:rsidTr="003E18D8"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031D2FF1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4848" w:type="dxa"/>
            <w:tcBorders>
              <w:left w:val="nil"/>
              <w:bottom w:val="single" w:sz="4" w:space="0" w:color="auto"/>
              <w:right w:val="nil"/>
            </w:tcBorders>
          </w:tcPr>
          <w:p w14:paraId="11C4D98A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/Variety</w:t>
            </w:r>
          </w:p>
        </w:tc>
        <w:tc>
          <w:tcPr>
            <w:tcW w:w="2919" w:type="dxa"/>
            <w:tcBorders>
              <w:left w:val="nil"/>
              <w:bottom w:val="single" w:sz="4" w:space="0" w:color="auto"/>
              <w:right w:val="nil"/>
            </w:tcBorders>
          </w:tcPr>
          <w:p w14:paraId="47DA4453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</w:tr>
      <w:tr w:rsidR="00D37505" w:rsidRPr="00A10FC5" w14:paraId="1084ED55" w14:textId="77777777" w:rsidTr="003E18D8"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6C3A5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4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C7E30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6</w:t>
            </w:r>
          </w:p>
        </w:tc>
        <w:tc>
          <w:tcPr>
            <w:tcW w:w="2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1CAFC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Standard check</w:t>
            </w:r>
          </w:p>
        </w:tc>
      </w:tr>
      <w:tr w:rsidR="00D37505" w:rsidRPr="00A10FC5" w14:paraId="481EE398" w14:textId="77777777" w:rsidTr="003E18D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69189CE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</w:tcPr>
          <w:p w14:paraId="286078F5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5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180D0FAB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Standard check</w:t>
            </w:r>
          </w:p>
        </w:tc>
      </w:tr>
      <w:tr w:rsidR="00D37505" w:rsidRPr="00A10FC5" w14:paraId="60219468" w14:textId="77777777" w:rsidTr="003E18D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40E1B34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</w:tcPr>
          <w:p w14:paraId="0C3683B1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KUP12BS001-3-4-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2266E310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Promising line</w:t>
            </w:r>
          </w:p>
        </w:tc>
      </w:tr>
      <w:tr w:rsidR="00D37505" w:rsidRPr="00A10FC5" w14:paraId="27973D69" w14:textId="77777777" w:rsidTr="003E18D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3475172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</w:tcPr>
          <w:p w14:paraId="620C38F6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KUP12BS014-3-4-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09F21834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Promising line</w:t>
            </w:r>
          </w:p>
        </w:tc>
      </w:tr>
      <w:tr w:rsidR="00D37505" w:rsidRPr="00A10FC5" w14:paraId="03797813" w14:textId="77777777" w:rsidTr="003E18D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01BB9A9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</w:tcPr>
          <w:p w14:paraId="72AE8466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KUP12BS014-5-1-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2C1A2E93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Promising line</w:t>
            </w:r>
          </w:p>
        </w:tc>
      </w:tr>
      <w:tr w:rsidR="00D37505" w:rsidRPr="00A10FC5" w14:paraId="73D4C0CF" w14:textId="77777777" w:rsidTr="003E18D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6002CFE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</w:tcPr>
          <w:p w14:paraId="2FCB000A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KUP12BS029-1-1-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19CD4B77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Promising line</w:t>
            </w:r>
          </w:p>
        </w:tc>
      </w:tr>
      <w:tr w:rsidR="00D37505" w:rsidRPr="00A10FC5" w14:paraId="11449A4E" w14:textId="77777777" w:rsidTr="003E18D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3F5C853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G7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</w:tcPr>
          <w:p w14:paraId="4712ED32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KUP12BS030-1-4-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3C227739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Promising line</w:t>
            </w:r>
          </w:p>
        </w:tc>
      </w:tr>
      <w:tr w:rsidR="00D37505" w:rsidRPr="00A10FC5" w14:paraId="5D11002A" w14:textId="77777777" w:rsidTr="003E18D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FE05896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</w:tcPr>
          <w:p w14:paraId="2CB33973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KUP12BS030-3-4-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72AFCB23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Promising line</w:t>
            </w:r>
          </w:p>
        </w:tc>
      </w:tr>
      <w:tr w:rsidR="00D37505" w:rsidRPr="00A10FC5" w14:paraId="7662B5D3" w14:textId="77777777" w:rsidTr="003E18D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0402E3C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</w:tcPr>
          <w:p w14:paraId="693AB1F9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KUP12BS030-4-2-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0BCA992B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Promising line</w:t>
            </w:r>
          </w:p>
        </w:tc>
      </w:tr>
      <w:tr w:rsidR="00D37505" w:rsidRPr="00A10FC5" w14:paraId="1BE4C1F8" w14:textId="77777777" w:rsidTr="003E18D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3E64A20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</w:tcPr>
          <w:p w14:paraId="74B68BCF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KUP12BS031-2-4-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1A1E6A67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Promising line</w:t>
            </w:r>
          </w:p>
        </w:tc>
      </w:tr>
      <w:tr w:rsidR="00D37505" w:rsidRPr="00A10FC5" w14:paraId="773D7BD2" w14:textId="77777777" w:rsidTr="003E18D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1F204B0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G11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</w:tcPr>
          <w:p w14:paraId="2CAA9341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KUP12BS031-5-2-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26DFEABF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Promising line</w:t>
            </w:r>
          </w:p>
        </w:tc>
      </w:tr>
      <w:tr w:rsidR="00D37505" w:rsidRPr="00A10FC5" w14:paraId="3BEDCDC9" w14:textId="77777777" w:rsidTr="003E18D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CC430B6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G12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</w:tcPr>
          <w:p w14:paraId="5D8D6EB0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KUP12BS036-4-2-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15DC3519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Promising line</w:t>
            </w:r>
          </w:p>
        </w:tc>
      </w:tr>
      <w:tr w:rsidR="00D37505" w:rsidRPr="00A10FC5" w14:paraId="61E8E297" w14:textId="77777777" w:rsidTr="003E18D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CFC595C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G13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</w:tcPr>
          <w:p w14:paraId="67FCE0E2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KUP12BS050-2-4-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14:paraId="6B4C1C5C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Promising line</w:t>
            </w:r>
          </w:p>
        </w:tc>
      </w:tr>
      <w:tr w:rsidR="00D37505" w:rsidRPr="00A10FC5" w14:paraId="3E0ED6CD" w14:textId="77777777" w:rsidTr="003E18D8"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9ADB9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G14</w:t>
            </w:r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A5725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KUP12BS054-2-4-3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DDE1D" w14:textId="77777777" w:rsidR="00D37505" w:rsidRPr="00A10FC5" w:rsidRDefault="00D37505" w:rsidP="003E18D8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Promising line</w:t>
            </w:r>
          </w:p>
        </w:tc>
      </w:tr>
    </w:tbl>
    <w:p w14:paraId="52D40C77" w14:textId="77777777" w:rsidR="00D37505" w:rsidRDefault="00D37505" w:rsidP="00D37505">
      <w:pPr>
        <w:rPr>
          <w:rFonts w:ascii="sans-serif" w:hAnsi="sans-serif" w:cs="TH SarabunPSK"/>
          <w:sz w:val="24"/>
          <w:szCs w:val="24"/>
        </w:rPr>
      </w:pPr>
    </w:p>
    <w:p w14:paraId="0CA541EC" w14:textId="77777777" w:rsidR="00D37505" w:rsidRDefault="00D37505" w:rsidP="00D37505">
      <w:pPr>
        <w:rPr>
          <w:rFonts w:ascii="sans-serif" w:hAnsi="sans-serif" w:cs="TH SarabunPSK"/>
          <w:sz w:val="24"/>
          <w:szCs w:val="24"/>
        </w:rPr>
      </w:pPr>
    </w:p>
    <w:p w14:paraId="0B4FA4FC" w14:textId="77777777" w:rsidR="00D37505" w:rsidRDefault="00D37505" w:rsidP="00D37505">
      <w:pPr>
        <w:rPr>
          <w:rFonts w:ascii="sans-serif" w:hAnsi="sans-serif" w:cs="TH SarabunPSK"/>
          <w:sz w:val="24"/>
          <w:szCs w:val="24"/>
        </w:rPr>
      </w:pPr>
    </w:p>
    <w:p w14:paraId="1293651E" w14:textId="005361B8" w:rsidR="00D37505" w:rsidRDefault="00D37505" w:rsidP="00D37505">
      <w:pPr>
        <w:rPr>
          <w:rFonts w:ascii="sans-serif" w:hAnsi="sans-serif" w:cs="TH SarabunPSK" w:hint="eastAsia"/>
          <w:sz w:val="24"/>
          <w:szCs w:val="24"/>
        </w:rPr>
        <w:sectPr w:rsidR="00D37505" w:rsidSect="00A10FC5">
          <w:pgSz w:w="11906" w:h="16838"/>
          <w:pgMar w:top="1440" w:right="1440" w:bottom="1701" w:left="1440" w:header="709" w:footer="709" w:gutter="0"/>
          <w:cols w:space="708"/>
          <w:docGrid w:linePitch="360"/>
        </w:sectPr>
      </w:pPr>
      <w:r>
        <w:rPr>
          <w:rFonts w:ascii="sans-serif" w:hAnsi="sans-serif" w:cs="TH SarabunPSK" w:hint="eastAsia"/>
          <w:sz w:val="24"/>
          <w:szCs w:val="24"/>
        </w:rPr>
        <w:br w:type="page"/>
      </w:r>
    </w:p>
    <w:p w14:paraId="788BD3DF" w14:textId="77777777" w:rsidR="00D37505" w:rsidRPr="00A10FC5" w:rsidRDefault="00D37505" w:rsidP="00D37505">
      <w:pPr>
        <w:spacing w:before="12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0FC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A10FC5">
        <w:rPr>
          <w:rFonts w:ascii="Times New Roman" w:hAnsi="Times New Roman" w:cs="Times New Roman"/>
          <w:sz w:val="24"/>
          <w:szCs w:val="24"/>
        </w:rPr>
        <w:t xml:space="preserve">. </w:t>
      </w:r>
      <w:r w:rsidRPr="00A10FC5">
        <w:rPr>
          <w:rFonts w:ascii="Times New Roman" w:hAnsi="Times New Roman" w:cs="Times New Roman"/>
          <w:b/>
          <w:bCs/>
          <w:sz w:val="24"/>
          <w:szCs w:val="24"/>
        </w:rPr>
        <w:t>Locations and weather conditions at multi location yield trials for each planting area</w:t>
      </w:r>
    </w:p>
    <w:tbl>
      <w:tblPr>
        <w:tblStyle w:val="TableGrid"/>
        <w:tblW w:w="14711" w:type="dxa"/>
        <w:tblInd w:w="-5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2"/>
        <w:gridCol w:w="1710"/>
        <w:gridCol w:w="3600"/>
        <w:gridCol w:w="1701"/>
        <w:gridCol w:w="1972"/>
        <w:gridCol w:w="810"/>
        <w:gridCol w:w="810"/>
        <w:gridCol w:w="1276"/>
      </w:tblGrid>
      <w:tr w:rsidR="00D37505" w:rsidRPr="00A10FC5" w14:paraId="42C603CE" w14:textId="77777777" w:rsidTr="003E18D8"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274BFA04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5829827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Locatio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8C3236D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Planting dat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132DA5F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Geographical coordina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F05D2E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Land type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7E339269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Soil type/</w:t>
            </w:r>
          </w:p>
          <w:p w14:paraId="1B84CB25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Soil seri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0720DCD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Mean temp. (°C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28856A0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 xml:space="preserve">Rain </w:t>
            </w:r>
            <w:proofErr w:type="gramStart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  <w:proofErr w:type="gramEnd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3701A36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AA342C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Irrigation</w:t>
            </w:r>
          </w:p>
          <w:p w14:paraId="62A082C7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(L ha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37505" w:rsidRPr="00A10FC5" w14:paraId="505A2F8A" w14:textId="77777777" w:rsidTr="003E18D8">
        <w:tc>
          <w:tcPr>
            <w:tcW w:w="2832" w:type="dxa"/>
            <w:tcBorders>
              <w:top w:val="single" w:sz="4" w:space="0" w:color="auto"/>
            </w:tcBorders>
          </w:tcPr>
          <w:p w14:paraId="418CC4D0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1. Wang Thong (WT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0672445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Feb 12, 2018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FE75A90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N15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26’37.6332 E100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52’8.77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8A0495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Flat area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0EDE796F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Sandy loam/N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7E55EBC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57009BF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252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32A7C0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3,432,000</w:t>
            </w:r>
          </w:p>
        </w:tc>
      </w:tr>
      <w:tr w:rsidR="00D37505" w:rsidRPr="00A10FC5" w14:paraId="3F4C2D33" w14:textId="77777777" w:rsidTr="003E18D8">
        <w:tc>
          <w:tcPr>
            <w:tcW w:w="2832" w:type="dxa"/>
          </w:tcPr>
          <w:p w14:paraId="2EDEA337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Khok</w:t>
            </w:r>
            <w:proofErr w:type="spellEnd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 xml:space="preserve"> Charoen (KC)</w:t>
            </w:r>
          </w:p>
        </w:tc>
        <w:tc>
          <w:tcPr>
            <w:tcW w:w="1710" w:type="dxa"/>
          </w:tcPr>
          <w:p w14:paraId="2E2845E8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Feb 12, 2018</w:t>
            </w:r>
          </w:p>
        </w:tc>
        <w:tc>
          <w:tcPr>
            <w:tcW w:w="3600" w:type="dxa"/>
          </w:tcPr>
          <w:p w14:paraId="5A0E8F59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15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37’951915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100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82’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84482</w:t>
            </w:r>
          </w:p>
        </w:tc>
        <w:tc>
          <w:tcPr>
            <w:tcW w:w="1701" w:type="dxa"/>
          </w:tcPr>
          <w:p w14:paraId="7B9E40C4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Flat along the waterfront</w:t>
            </w:r>
          </w:p>
        </w:tc>
        <w:tc>
          <w:tcPr>
            <w:tcW w:w="1972" w:type="dxa"/>
          </w:tcPr>
          <w:p w14:paraId="01278D94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Sandy loam /Ns</w:t>
            </w:r>
          </w:p>
        </w:tc>
        <w:tc>
          <w:tcPr>
            <w:tcW w:w="810" w:type="dxa"/>
          </w:tcPr>
          <w:p w14:paraId="656F094E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810" w:type="dxa"/>
          </w:tcPr>
          <w:p w14:paraId="6FC4EB6C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295.6</w:t>
            </w:r>
          </w:p>
        </w:tc>
        <w:tc>
          <w:tcPr>
            <w:tcW w:w="1276" w:type="dxa"/>
          </w:tcPr>
          <w:p w14:paraId="70887DBA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2,640,000</w:t>
            </w:r>
          </w:p>
        </w:tc>
      </w:tr>
      <w:tr w:rsidR="00D37505" w:rsidRPr="00A10FC5" w14:paraId="0162A71D" w14:textId="77777777" w:rsidTr="003E18D8">
        <w:tc>
          <w:tcPr>
            <w:tcW w:w="2832" w:type="dxa"/>
          </w:tcPr>
          <w:p w14:paraId="686ED544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>3. Sa Bot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>SB)</w:t>
            </w:r>
          </w:p>
        </w:tc>
        <w:tc>
          <w:tcPr>
            <w:tcW w:w="1710" w:type="dxa"/>
          </w:tcPr>
          <w:p w14:paraId="7EF88670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Feb 19, 2018</w:t>
            </w:r>
          </w:p>
        </w:tc>
        <w:tc>
          <w:tcPr>
            <w:tcW w:w="3600" w:type="dxa"/>
          </w:tcPr>
          <w:p w14:paraId="1F4A76BE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N15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19515 E100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7804</w:t>
            </w:r>
          </w:p>
        </w:tc>
        <w:tc>
          <w:tcPr>
            <w:tcW w:w="1701" w:type="dxa"/>
          </w:tcPr>
          <w:p w14:paraId="06BA1AD6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Flat area</w:t>
            </w:r>
          </w:p>
        </w:tc>
        <w:tc>
          <w:tcPr>
            <w:tcW w:w="1972" w:type="dxa"/>
          </w:tcPr>
          <w:p w14:paraId="2CA445FB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Clay/</w:t>
            </w:r>
            <w:proofErr w:type="spellStart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proofErr w:type="spellEnd"/>
          </w:p>
        </w:tc>
        <w:tc>
          <w:tcPr>
            <w:tcW w:w="810" w:type="dxa"/>
          </w:tcPr>
          <w:p w14:paraId="351D778A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810" w:type="dxa"/>
          </w:tcPr>
          <w:p w14:paraId="467FBC4E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166.3</w:t>
            </w:r>
          </w:p>
        </w:tc>
        <w:tc>
          <w:tcPr>
            <w:tcW w:w="1276" w:type="dxa"/>
          </w:tcPr>
          <w:p w14:paraId="2D67C7A4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3,219,938</w:t>
            </w:r>
          </w:p>
        </w:tc>
      </w:tr>
      <w:tr w:rsidR="00D37505" w:rsidRPr="00A10FC5" w14:paraId="4D88C48C" w14:textId="77777777" w:rsidTr="003E18D8">
        <w:tc>
          <w:tcPr>
            <w:tcW w:w="2832" w:type="dxa"/>
          </w:tcPr>
          <w:p w14:paraId="40B1B06B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 xml:space="preserve">4. Wang </w:t>
            </w:r>
            <w:proofErr w:type="spellStart"/>
            <w:proofErr w:type="gramStart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Phloeng</w:t>
            </w:r>
            <w:proofErr w:type="spellEnd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WP)</w:t>
            </w:r>
          </w:p>
        </w:tc>
        <w:tc>
          <w:tcPr>
            <w:tcW w:w="1710" w:type="dxa"/>
          </w:tcPr>
          <w:p w14:paraId="7BC9CB24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Feb 22, 2018</w:t>
            </w:r>
          </w:p>
        </w:tc>
        <w:tc>
          <w:tcPr>
            <w:tcW w:w="3600" w:type="dxa"/>
          </w:tcPr>
          <w:p w14:paraId="07831A52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N15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1’41.4408E100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51’40.3164</w:t>
            </w:r>
          </w:p>
        </w:tc>
        <w:tc>
          <w:tcPr>
            <w:tcW w:w="1701" w:type="dxa"/>
          </w:tcPr>
          <w:p w14:paraId="4B95612E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Upland area</w:t>
            </w:r>
          </w:p>
        </w:tc>
        <w:tc>
          <w:tcPr>
            <w:tcW w:w="1972" w:type="dxa"/>
          </w:tcPr>
          <w:p w14:paraId="3CBDEDB0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Sandy loam /</w:t>
            </w:r>
            <w:proofErr w:type="spellStart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Ksr</w:t>
            </w:r>
            <w:proofErr w:type="spellEnd"/>
          </w:p>
        </w:tc>
        <w:tc>
          <w:tcPr>
            <w:tcW w:w="810" w:type="dxa"/>
          </w:tcPr>
          <w:p w14:paraId="5D5459D1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810" w:type="dxa"/>
          </w:tcPr>
          <w:p w14:paraId="0806A1D0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380.6</w:t>
            </w:r>
          </w:p>
        </w:tc>
        <w:tc>
          <w:tcPr>
            <w:tcW w:w="1276" w:type="dxa"/>
          </w:tcPr>
          <w:p w14:paraId="017A57D9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528,000</w:t>
            </w:r>
          </w:p>
        </w:tc>
      </w:tr>
      <w:tr w:rsidR="00D37505" w:rsidRPr="00A10FC5" w14:paraId="324369D5" w14:textId="77777777" w:rsidTr="003E18D8">
        <w:tc>
          <w:tcPr>
            <w:tcW w:w="2832" w:type="dxa"/>
          </w:tcPr>
          <w:p w14:paraId="12E908DA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Tak</w:t>
            </w:r>
            <w:proofErr w:type="spellEnd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 xml:space="preserve"> Fa (TF)</w:t>
            </w:r>
          </w:p>
        </w:tc>
        <w:tc>
          <w:tcPr>
            <w:tcW w:w="1710" w:type="dxa"/>
          </w:tcPr>
          <w:p w14:paraId="110557E8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Jul 31, 2018</w:t>
            </w:r>
          </w:p>
        </w:tc>
        <w:tc>
          <w:tcPr>
            <w:tcW w:w="3600" w:type="dxa"/>
          </w:tcPr>
          <w:p w14:paraId="150A286A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N15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28’35.7 E100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20’15.1</w:t>
            </w:r>
          </w:p>
        </w:tc>
        <w:tc>
          <w:tcPr>
            <w:tcW w:w="1701" w:type="dxa"/>
          </w:tcPr>
          <w:p w14:paraId="41BD28C6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Flat area</w:t>
            </w:r>
          </w:p>
        </w:tc>
        <w:tc>
          <w:tcPr>
            <w:tcW w:w="1972" w:type="dxa"/>
          </w:tcPr>
          <w:p w14:paraId="10D20B99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Clay/</w:t>
            </w:r>
            <w:proofErr w:type="spellStart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proofErr w:type="spellEnd"/>
          </w:p>
        </w:tc>
        <w:tc>
          <w:tcPr>
            <w:tcW w:w="810" w:type="dxa"/>
          </w:tcPr>
          <w:p w14:paraId="6513B3FD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28.3</w:t>
            </w:r>
          </w:p>
        </w:tc>
        <w:tc>
          <w:tcPr>
            <w:tcW w:w="810" w:type="dxa"/>
          </w:tcPr>
          <w:p w14:paraId="3FECCEB9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459.0</w:t>
            </w:r>
          </w:p>
        </w:tc>
        <w:tc>
          <w:tcPr>
            <w:tcW w:w="1276" w:type="dxa"/>
          </w:tcPr>
          <w:p w14:paraId="7AC35290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2,837,313</w:t>
            </w:r>
          </w:p>
        </w:tc>
      </w:tr>
      <w:tr w:rsidR="00D37505" w:rsidRPr="00A10FC5" w14:paraId="672D4282" w14:textId="77777777" w:rsidTr="003E18D8">
        <w:trPr>
          <w:trHeight w:val="91"/>
        </w:trPr>
        <w:tc>
          <w:tcPr>
            <w:tcW w:w="2832" w:type="dxa"/>
          </w:tcPr>
          <w:p w14:paraId="5F3FCC3F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6. Wang Muang (WM)</w:t>
            </w:r>
          </w:p>
        </w:tc>
        <w:tc>
          <w:tcPr>
            <w:tcW w:w="1710" w:type="dxa"/>
          </w:tcPr>
          <w:p w14:paraId="2D8B6BBF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Aug 6, 2018</w:t>
            </w:r>
          </w:p>
        </w:tc>
        <w:tc>
          <w:tcPr>
            <w:tcW w:w="3600" w:type="dxa"/>
          </w:tcPr>
          <w:p w14:paraId="58B15693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N14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86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25.7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101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11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66.</w:t>
            </w:r>
          </w:p>
        </w:tc>
        <w:tc>
          <w:tcPr>
            <w:tcW w:w="1701" w:type="dxa"/>
          </w:tcPr>
          <w:p w14:paraId="26533D97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Flat area</w:t>
            </w:r>
          </w:p>
        </w:tc>
        <w:tc>
          <w:tcPr>
            <w:tcW w:w="1972" w:type="dxa"/>
          </w:tcPr>
          <w:p w14:paraId="626E8AD1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Clay/</w:t>
            </w:r>
            <w:proofErr w:type="spellStart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proofErr w:type="spellEnd"/>
          </w:p>
        </w:tc>
        <w:tc>
          <w:tcPr>
            <w:tcW w:w="810" w:type="dxa"/>
          </w:tcPr>
          <w:p w14:paraId="45D06046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28.5</w:t>
            </w:r>
          </w:p>
        </w:tc>
        <w:tc>
          <w:tcPr>
            <w:tcW w:w="810" w:type="dxa"/>
          </w:tcPr>
          <w:p w14:paraId="660A29EE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732.1</w:t>
            </w:r>
          </w:p>
        </w:tc>
        <w:tc>
          <w:tcPr>
            <w:tcW w:w="1276" w:type="dxa"/>
          </w:tcPr>
          <w:p w14:paraId="2EF77AC2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1,584,000</w:t>
            </w:r>
          </w:p>
        </w:tc>
      </w:tr>
      <w:tr w:rsidR="00D37505" w:rsidRPr="00A10FC5" w14:paraId="378594DA" w14:textId="77777777" w:rsidTr="003E18D8">
        <w:tc>
          <w:tcPr>
            <w:tcW w:w="2832" w:type="dxa"/>
          </w:tcPr>
          <w:p w14:paraId="4E5D73DB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 </w:t>
            </w:r>
            <w:proofErr w:type="spellStart"/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>Phatthana</w:t>
            </w:r>
            <w:proofErr w:type="spellEnd"/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>Nikh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>PN)</w:t>
            </w:r>
          </w:p>
        </w:tc>
        <w:tc>
          <w:tcPr>
            <w:tcW w:w="1710" w:type="dxa"/>
          </w:tcPr>
          <w:p w14:paraId="72327159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Aug 15, 2018</w:t>
            </w:r>
          </w:p>
        </w:tc>
        <w:tc>
          <w:tcPr>
            <w:tcW w:w="3600" w:type="dxa"/>
          </w:tcPr>
          <w:p w14:paraId="1433468A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N14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45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57.9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100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56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46.6</w:t>
            </w:r>
          </w:p>
        </w:tc>
        <w:tc>
          <w:tcPr>
            <w:tcW w:w="1701" w:type="dxa"/>
          </w:tcPr>
          <w:p w14:paraId="0E25E27E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Upland area</w:t>
            </w:r>
          </w:p>
        </w:tc>
        <w:tc>
          <w:tcPr>
            <w:tcW w:w="1972" w:type="dxa"/>
          </w:tcPr>
          <w:p w14:paraId="5E6EC4C1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Silty Clay/Ci</w:t>
            </w:r>
          </w:p>
        </w:tc>
        <w:tc>
          <w:tcPr>
            <w:tcW w:w="810" w:type="dxa"/>
          </w:tcPr>
          <w:p w14:paraId="5A7EF6CE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28.5</w:t>
            </w:r>
          </w:p>
        </w:tc>
        <w:tc>
          <w:tcPr>
            <w:tcW w:w="810" w:type="dxa"/>
          </w:tcPr>
          <w:p w14:paraId="53CF1CBE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665.5</w:t>
            </w:r>
          </w:p>
        </w:tc>
        <w:tc>
          <w:tcPr>
            <w:tcW w:w="1276" w:type="dxa"/>
          </w:tcPr>
          <w:p w14:paraId="4B8E920B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2,570,569</w:t>
            </w:r>
          </w:p>
        </w:tc>
      </w:tr>
      <w:tr w:rsidR="00D37505" w:rsidRPr="00A10FC5" w14:paraId="1E121C0E" w14:textId="77777777" w:rsidTr="003E18D8">
        <w:tc>
          <w:tcPr>
            <w:tcW w:w="2832" w:type="dxa"/>
          </w:tcPr>
          <w:p w14:paraId="1AAC3568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 xml:space="preserve">8. Chon </w:t>
            </w:r>
            <w:proofErr w:type="spellStart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Phrai</w:t>
            </w:r>
            <w:proofErr w:type="spellEnd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 xml:space="preserve"> (CP)</w:t>
            </w:r>
          </w:p>
        </w:tc>
        <w:tc>
          <w:tcPr>
            <w:tcW w:w="1710" w:type="dxa"/>
          </w:tcPr>
          <w:p w14:paraId="5B8991D3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Sep 15, 2018</w:t>
            </w:r>
          </w:p>
        </w:tc>
        <w:tc>
          <w:tcPr>
            <w:tcW w:w="3600" w:type="dxa"/>
          </w:tcPr>
          <w:p w14:paraId="47AC2A96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16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37.9151 E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101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12.3779</w:t>
            </w:r>
          </w:p>
        </w:tc>
        <w:tc>
          <w:tcPr>
            <w:tcW w:w="1701" w:type="dxa"/>
          </w:tcPr>
          <w:p w14:paraId="32EA9BA7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Upland area</w:t>
            </w:r>
          </w:p>
        </w:tc>
        <w:tc>
          <w:tcPr>
            <w:tcW w:w="1972" w:type="dxa"/>
          </w:tcPr>
          <w:p w14:paraId="6D62235E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Silty loam/</w:t>
            </w:r>
            <w:proofErr w:type="spellStart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810" w:type="dxa"/>
          </w:tcPr>
          <w:p w14:paraId="68F3B4D9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27.7</w:t>
            </w:r>
          </w:p>
        </w:tc>
        <w:tc>
          <w:tcPr>
            <w:tcW w:w="810" w:type="dxa"/>
          </w:tcPr>
          <w:p w14:paraId="686DD1A8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620.4</w:t>
            </w:r>
          </w:p>
        </w:tc>
        <w:tc>
          <w:tcPr>
            <w:tcW w:w="1276" w:type="dxa"/>
          </w:tcPr>
          <w:p w14:paraId="5810F84A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2,904,000</w:t>
            </w:r>
          </w:p>
        </w:tc>
      </w:tr>
      <w:tr w:rsidR="00D37505" w:rsidRPr="00A10FC5" w14:paraId="515181AA" w14:textId="77777777" w:rsidTr="003E18D8">
        <w:tc>
          <w:tcPr>
            <w:tcW w:w="2832" w:type="dxa"/>
          </w:tcPr>
          <w:p w14:paraId="37CB1183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 xml:space="preserve">9. Si </w:t>
            </w:r>
            <w:proofErr w:type="spellStart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Thep</w:t>
            </w:r>
            <w:proofErr w:type="spellEnd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 xml:space="preserve"> (ST)</w:t>
            </w:r>
          </w:p>
        </w:tc>
        <w:tc>
          <w:tcPr>
            <w:tcW w:w="1710" w:type="dxa"/>
          </w:tcPr>
          <w:p w14:paraId="046BB2EC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Feb 15, 2019</w:t>
            </w:r>
          </w:p>
        </w:tc>
        <w:tc>
          <w:tcPr>
            <w:tcW w:w="3600" w:type="dxa"/>
          </w:tcPr>
          <w:p w14:paraId="32BBC387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15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21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34.7 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101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14’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58.0</w:t>
            </w:r>
          </w:p>
        </w:tc>
        <w:tc>
          <w:tcPr>
            <w:tcW w:w="1701" w:type="dxa"/>
          </w:tcPr>
          <w:p w14:paraId="6848E9EF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Upland area</w:t>
            </w:r>
          </w:p>
        </w:tc>
        <w:tc>
          <w:tcPr>
            <w:tcW w:w="1972" w:type="dxa"/>
          </w:tcPr>
          <w:p w14:paraId="50435223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Clay/</w:t>
            </w:r>
            <w:proofErr w:type="spellStart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proofErr w:type="spellEnd"/>
          </w:p>
        </w:tc>
        <w:tc>
          <w:tcPr>
            <w:tcW w:w="810" w:type="dxa"/>
          </w:tcPr>
          <w:p w14:paraId="41B2DA2A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810" w:type="dxa"/>
          </w:tcPr>
          <w:p w14:paraId="056841BF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166.6</w:t>
            </w:r>
          </w:p>
        </w:tc>
        <w:tc>
          <w:tcPr>
            <w:tcW w:w="1276" w:type="dxa"/>
          </w:tcPr>
          <w:p w14:paraId="0BAEF09E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4,127,000</w:t>
            </w:r>
          </w:p>
        </w:tc>
      </w:tr>
      <w:tr w:rsidR="00D37505" w:rsidRPr="00A10FC5" w14:paraId="7255E7C3" w14:textId="77777777" w:rsidTr="003E18D8">
        <w:tc>
          <w:tcPr>
            <w:tcW w:w="2832" w:type="dxa"/>
          </w:tcPr>
          <w:p w14:paraId="3EE82D4D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 </w:t>
            </w:r>
            <w:proofErr w:type="spellStart"/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>Tha</w:t>
            </w:r>
            <w:proofErr w:type="spellEnd"/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>Luang</w:t>
            </w:r>
            <w:proofErr w:type="spellEnd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>Tl)</w:t>
            </w:r>
          </w:p>
        </w:tc>
        <w:tc>
          <w:tcPr>
            <w:tcW w:w="1710" w:type="dxa"/>
          </w:tcPr>
          <w:p w14:paraId="6C1EB4F1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Feb 28, 2019</w:t>
            </w:r>
          </w:p>
        </w:tc>
        <w:tc>
          <w:tcPr>
            <w:tcW w:w="3600" w:type="dxa"/>
          </w:tcPr>
          <w:p w14:paraId="711076D0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15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27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1716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101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18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32.6664</w:t>
            </w:r>
          </w:p>
        </w:tc>
        <w:tc>
          <w:tcPr>
            <w:tcW w:w="1701" w:type="dxa"/>
          </w:tcPr>
          <w:p w14:paraId="1FAAEDBE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Flat area</w:t>
            </w:r>
          </w:p>
        </w:tc>
        <w:tc>
          <w:tcPr>
            <w:tcW w:w="1972" w:type="dxa"/>
          </w:tcPr>
          <w:p w14:paraId="7B6F6651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Clay/</w:t>
            </w:r>
            <w:proofErr w:type="spellStart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proofErr w:type="spellEnd"/>
          </w:p>
        </w:tc>
        <w:tc>
          <w:tcPr>
            <w:tcW w:w="810" w:type="dxa"/>
          </w:tcPr>
          <w:p w14:paraId="7BB51886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810" w:type="dxa"/>
          </w:tcPr>
          <w:p w14:paraId="6D7ACA7B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201.5</w:t>
            </w:r>
          </w:p>
        </w:tc>
        <w:tc>
          <w:tcPr>
            <w:tcW w:w="1276" w:type="dxa"/>
          </w:tcPr>
          <w:p w14:paraId="1AB6CFFD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3,869,063</w:t>
            </w:r>
          </w:p>
        </w:tc>
      </w:tr>
      <w:tr w:rsidR="00D37505" w:rsidRPr="00A10FC5" w14:paraId="09416B32" w14:textId="77777777" w:rsidTr="003E18D8">
        <w:tc>
          <w:tcPr>
            <w:tcW w:w="2832" w:type="dxa"/>
          </w:tcPr>
          <w:p w14:paraId="64A90F49" w14:textId="77777777" w:rsidR="00D37505" w:rsidRPr="00A10FC5" w:rsidRDefault="00D37505" w:rsidP="003E18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 </w:t>
            </w:r>
            <w:proofErr w:type="spellStart"/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>Khok</w:t>
            </w:r>
            <w:proofErr w:type="spellEnd"/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>Sumrong</w:t>
            </w:r>
            <w:proofErr w:type="spellEnd"/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KS)</w:t>
            </w:r>
          </w:p>
        </w:tc>
        <w:tc>
          <w:tcPr>
            <w:tcW w:w="1710" w:type="dxa"/>
          </w:tcPr>
          <w:p w14:paraId="44BC4FA4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Feb 28, 2019</w:t>
            </w:r>
          </w:p>
        </w:tc>
        <w:tc>
          <w:tcPr>
            <w:tcW w:w="3600" w:type="dxa"/>
          </w:tcPr>
          <w:p w14:paraId="0748248B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15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8’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45682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100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40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cs/>
              </w:rPr>
              <w:t>55862</w:t>
            </w:r>
          </w:p>
        </w:tc>
        <w:tc>
          <w:tcPr>
            <w:tcW w:w="1701" w:type="dxa"/>
          </w:tcPr>
          <w:p w14:paraId="75AE936D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Flat area</w:t>
            </w:r>
          </w:p>
        </w:tc>
        <w:tc>
          <w:tcPr>
            <w:tcW w:w="1972" w:type="dxa"/>
          </w:tcPr>
          <w:p w14:paraId="455ABFDF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Clay/</w:t>
            </w:r>
            <w:proofErr w:type="spellStart"/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proofErr w:type="spellEnd"/>
          </w:p>
        </w:tc>
        <w:tc>
          <w:tcPr>
            <w:tcW w:w="810" w:type="dxa"/>
          </w:tcPr>
          <w:p w14:paraId="457FB0D8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810" w:type="dxa"/>
          </w:tcPr>
          <w:p w14:paraId="4EB01859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195.9</w:t>
            </w:r>
          </w:p>
        </w:tc>
        <w:tc>
          <w:tcPr>
            <w:tcW w:w="1276" w:type="dxa"/>
          </w:tcPr>
          <w:p w14:paraId="54A2EBEB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4,224,000</w:t>
            </w:r>
          </w:p>
        </w:tc>
      </w:tr>
      <w:tr w:rsidR="00D37505" w:rsidRPr="00A10FC5" w14:paraId="2F49FB65" w14:textId="77777777" w:rsidTr="003E18D8">
        <w:tc>
          <w:tcPr>
            <w:tcW w:w="2832" w:type="dxa"/>
            <w:tcBorders>
              <w:bottom w:val="single" w:sz="4" w:space="0" w:color="auto"/>
            </w:tcBorders>
          </w:tcPr>
          <w:p w14:paraId="2DBA01F5" w14:textId="77777777" w:rsidR="00D37505" w:rsidRPr="00A10FC5" w:rsidRDefault="00D37505" w:rsidP="003E18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 Lam Son </w:t>
            </w:r>
            <w:proofErr w:type="spellStart"/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>Thi</w:t>
            </w:r>
            <w:proofErr w:type="spellEnd"/>
            <w:r w:rsidRPr="00A10F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LST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3E9CE99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Mar 12, 2019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4BA79F12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N15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50’49.6 E101</w:t>
            </w:r>
            <w:r w:rsidRPr="00A10F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3438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8E470F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Flat area at the root of hill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14:paraId="0548FC45" w14:textId="77777777" w:rsidR="00D37505" w:rsidRPr="00A10FC5" w:rsidRDefault="00D37505" w:rsidP="003E18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Silty clay/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C02933E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9D7A9DB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262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9C2BD3" w14:textId="77777777" w:rsidR="00D37505" w:rsidRPr="00A10FC5" w:rsidRDefault="00D37505" w:rsidP="003E1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FC5">
              <w:rPr>
                <w:rFonts w:ascii="Times New Roman" w:hAnsi="Times New Roman" w:cs="Times New Roman"/>
                <w:sz w:val="24"/>
                <w:szCs w:val="24"/>
              </w:rPr>
              <w:t>3,869,063</w:t>
            </w:r>
          </w:p>
        </w:tc>
      </w:tr>
    </w:tbl>
    <w:p w14:paraId="443E1EF1" w14:textId="77777777" w:rsidR="00D37505" w:rsidRPr="00A10FC5" w:rsidRDefault="00D37505" w:rsidP="00D37505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A10FC5">
        <w:rPr>
          <w:rFonts w:ascii="Times New Roman" w:hAnsi="Times New Roman" w:cs="Times New Roman"/>
          <w:sz w:val="24"/>
          <w:szCs w:val="24"/>
        </w:rPr>
        <w:t xml:space="preserve">Soil series: Ns =Nakhon </w:t>
      </w:r>
      <w:proofErr w:type="spellStart"/>
      <w:r w:rsidRPr="00A10FC5">
        <w:rPr>
          <w:rFonts w:ascii="Times New Roman" w:hAnsi="Times New Roman" w:cs="Times New Roman"/>
          <w:sz w:val="24"/>
          <w:szCs w:val="24"/>
        </w:rPr>
        <w:t>Sawan</w:t>
      </w:r>
      <w:proofErr w:type="spellEnd"/>
      <w:r w:rsidRPr="00A10F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10FC5">
        <w:rPr>
          <w:rFonts w:ascii="Times New Roman" w:hAnsi="Times New Roman" w:cs="Times New Roman"/>
          <w:sz w:val="24"/>
          <w:szCs w:val="24"/>
        </w:rPr>
        <w:t>Lb</w:t>
      </w:r>
      <w:proofErr w:type="spellEnd"/>
      <w:r w:rsidRPr="00A10FC5">
        <w:rPr>
          <w:rFonts w:ascii="Times New Roman" w:hAnsi="Times New Roman" w:cs="Times New Roman"/>
          <w:sz w:val="24"/>
          <w:szCs w:val="24"/>
        </w:rPr>
        <w:t xml:space="preserve">=Lop Buri, </w:t>
      </w:r>
      <w:proofErr w:type="spellStart"/>
      <w:r w:rsidRPr="00A10FC5">
        <w:rPr>
          <w:rFonts w:ascii="Times New Roman" w:hAnsi="Times New Roman" w:cs="Times New Roman"/>
          <w:sz w:val="24"/>
          <w:szCs w:val="24"/>
        </w:rPr>
        <w:t>KSr</w:t>
      </w:r>
      <w:proofErr w:type="spellEnd"/>
      <w:r w:rsidRPr="00A10FC5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A10FC5">
        <w:rPr>
          <w:rFonts w:ascii="Times New Roman" w:hAnsi="Times New Roman" w:cs="Times New Roman"/>
          <w:sz w:val="24"/>
          <w:szCs w:val="24"/>
        </w:rPr>
        <w:t>Khok</w:t>
      </w:r>
      <w:proofErr w:type="spellEnd"/>
      <w:r w:rsidRPr="00A10F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0FC5">
        <w:rPr>
          <w:rFonts w:ascii="Times New Roman" w:hAnsi="Times New Roman" w:cs="Times New Roman"/>
          <w:sz w:val="24"/>
          <w:szCs w:val="24"/>
        </w:rPr>
        <w:t>Samrong</w:t>
      </w:r>
      <w:proofErr w:type="spellEnd"/>
      <w:r w:rsidRPr="00A10FC5">
        <w:rPr>
          <w:rFonts w:ascii="Times New Roman" w:hAnsi="Times New Roman" w:cs="Times New Roman"/>
          <w:sz w:val="24"/>
          <w:szCs w:val="24"/>
        </w:rPr>
        <w:t xml:space="preserve">, Ci=Choke Chai, </w:t>
      </w:r>
      <w:proofErr w:type="spellStart"/>
      <w:r w:rsidRPr="00A10FC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A10FC5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A10FC5">
        <w:rPr>
          <w:rFonts w:ascii="Times New Roman" w:hAnsi="Times New Roman" w:cs="Times New Roman"/>
          <w:sz w:val="24"/>
          <w:szCs w:val="24"/>
        </w:rPr>
        <w:t>Maesai</w:t>
      </w:r>
      <w:proofErr w:type="spellEnd"/>
    </w:p>
    <w:bookmarkEnd w:id="0"/>
    <w:p w14:paraId="5469B331" w14:textId="77777777" w:rsidR="00D37505" w:rsidRDefault="00D37505" w:rsidP="00D37505"/>
    <w:p w14:paraId="4E3639A1" w14:textId="77777777" w:rsidR="00D37505" w:rsidRDefault="00D37505" w:rsidP="00D37505"/>
    <w:p w14:paraId="43B7E184" w14:textId="114DAEBB" w:rsidR="00D37505" w:rsidRDefault="00D37505" w:rsidP="00D37505">
      <w:pPr>
        <w:rPr>
          <w:rFonts w:ascii="sans-serif" w:hAnsi="sans-serif" w:cs="TH SarabunPSK" w:hint="eastAsia"/>
          <w:sz w:val="24"/>
          <w:szCs w:val="24"/>
        </w:rPr>
        <w:sectPr w:rsidR="00D37505" w:rsidSect="00D37505">
          <w:pgSz w:w="16838" w:h="11906" w:orient="landscape"/>
          <w:pgMar w:top="1440" w:right="1701" w:bottom="1440" w:left="1440" w:header="709" w:footer="709" w:gutter="0"/>
          <w:cols w:space="708"/>
          <w:docGrid w:linePitch="360"/>
        </w:sectPr>
      </w:pPr>
    </w:p>
    <w:p w14:paraId="57305AB3" w14:textId="77777777" w:rsidR="00D37505" w:rsidRPr="00D37505" w:rsidRDefault="00D37505" w:rsidP="00D375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 Analysis of variance for the number of pods per plant of 12 peanut lines and 2 check varieties at 12 lo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855"/>
        <w:gridCol w:w="1714"/>
        <w:gridCol w:w="1721"/>
        <w:gridCol w:w="1736"/>
        <w:gridCol w:w="1850"/>
      </w:tblGrid>
      <w:tr w:rsidR="00D37505" w:rsidRPr="00D37505" w14:paraId="0D4F6E15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7514739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CA4788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AF82F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402DF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30870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69B985D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46F5808E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3B3ED63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oc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4AD243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5263B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6105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C7226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550.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7F2CC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60.6482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53E6591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&lt;2.2e-16***</w:t>
            </w:r>
          </w:p>
        </w:tc>
      </w:tr>
      <w:tr w:rsidR="00D37505" w:rsidRPr="00D37505" w14:paraId="43DB2A5F" w14:textId="77777777" w:rsidTr="003E18D8">
        <w:tc>
          <w:tcPr>
            <w:tcW w:w="914" w:type="dxa"/>
          </w:tcPr>
          <w:p w14:paraId="5351AB5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7F26133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72BB5E0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144</w:t>
            </w:r>
          </w:p>
        </w:tc>
        <w:tc>
          <w:tcPr>
            <w:tcW w:w="1843" w:type="dxa"/>
          </w:tcPr>
          <w:p w14:paraId="1912E59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41.9</w:t>
            </w:r>
          </w:p>
        </w:tc>
        <w:tc>
          <w:tcPr>
            <w:tcW w:w="1843" w:type="dxa"/>
          </w:tcPr>
          <w:p w14:paraId="04FDE05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.6427</w:t>
            </w:r>
          </w:p>
        </w:tc>
        <w:tc>
          <w:tcPr>
            <w:tcW w:w="1904" w:type="dxa"/>
          </w:tcPr>
          <w:p w14:paraId="1A943C5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1601**</w:t>
            </w:r>
          </w:p>
        </w:tc>
      </w:tr>
      <w:tr w:rsidR="00D37505" w:rsidRPr="00D37505" w14:paraId="745A1866" w14:textId="77777777" w:rsidTr="003E18D8">
        <w:tc>
          <w:tcPr>
            <w:tcW w:w="914" w:type="dxa"/>
          </w:tcPr>
          <w:p w14:paraId="49F55FC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oc:Line</w:t>
            </w:r>
            <w:proofErr w:type="spellEnd"/>
            <w:proofErr w:type="gramEnd"/>
          </w:p>
        </w:tc>
        <w:tc>
          <w:tcPr>
            <w:tcW w:w="895" w:type="dxa"/>
          </w:tcPr>
          <w:p w14:paraId="6567D99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843" w:type="dxa"/>
          </w:tcPr>
          <w:p w14:paraId="5C1250B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9718</w:t>
            </w:r>
          </w:p>
        </w:tc>
        <w:tc>
          <w:tcPr>
            <w:tcW w:w="1843" w:type="dxa"/>
          </w:tcPr>
          <w:p w14:paraId="45AF496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7.9</w:t>
            </w:r>
          </w:p>
        </w:tc>
        <w:tc>
          <w:tcPr>
            <w:tcW w:w="1843" w:type="dxa"/>
          </w:tcPr>
          <w:p w14:paraId="70A0EFB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5067</w:t>
            </w:r>
          </w:p>
        </w:tc>
        <w:tc>
          <w:tcPr>
            <w:tcW w:w="1904" w:type="dxa"/>
          </w:tcPr>
          <w:p w14:paraId="6918B80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1534**</w:t>
            </w:r>
          </w:p>
        </w:tc>
      </w:tr>
      <w:tr w:rsidR="00D37505" w:rsidRPr="00D37505" w14:paraId="289C72A2" w14:textId="77777777" w:rsidTr="003E18D8">
        <w:tc>
          <w:tcPr>
            <w:tcW w:w="914" w:type="dxa"/>
          </w:tcPr>
          <w:p w14:paraId="3F66F20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oc:Rep</w:t>
            </w:r>
            <w:proofErr w:type="spellEnd"/>
            <w:proofErr w:type="gramEnd"/>
          </w:p>
        </w:tc>
        <w:tc>
          <w:tcPr>
            <w:tcW w:w="895" w:type="dxa"/>
          </w:tcPr>
          <w:p w14:paraId="6B608CE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</w:tcPr>
          <w:p w14:paraId="720A4BE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373</w:t>
            </w:r>
          </w:p>
        </w:tc>
        <w:tc>
          <w:tcPr>
            <w:tcW w:w="1843" w:type="dxa"/>
          </w:tcPr>
          <w:p w14:paraId="100E38E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81.1</w:t>
            </w:r>
          </w:p>
        </w:tc>
        <w:tc>
          <w:tcPr>
            <w:tcW w:w="1843" w:type="dxa"/>
          </w:tcPr>
          <w:p w14:paraId="0CA8DB7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.0715</w:t>
            </w:r>
          </w:p>
        </w:tc>
        <w:tc>
          <w:tcPr>
            <w:tcW w:w="1904" w:type="dxa"/>
          </w:tcPr>
          <w:p w14:paraId="44F93CC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0402***</w:t>
            </w:r>
          </w:p>
        </w:tc>
      </w:tr>
      <w:tr w:rsidR="00D37505" w:rsidRPr="00D37505" w14:paraId="7E3A1890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14E6856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A97632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C3C09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91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C0FAA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5D050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2595C88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3F295890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5CD376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CD29A2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714F3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F8EAE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57F49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1C4FDEF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3753F2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559C3744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4. Analysis of variance for the number of seeds per plant of 12 peanut lines and 2 check varieties at 12 lo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851"/>
        <w:gridCol w:w="1721"/>
        <w:gridCol w:w="1729"/>
        <w:gridCol w:w="1729"/>
        <w:gridCol w:w="1846"/>
      </w:tblGrid>
      <w:tr w:rsidR="00D37505" w:rsidRPr="00D37505" w14:paraId="09BA33F9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6501091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3C5911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5BF6D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1AA8D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5CC4C9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79A3532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4291615F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4768967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oc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261709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28C8B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4062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A7E97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2784.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B573A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61.4374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6A2257D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&lt;2.2e-16***</w:t>
            </w:r>
          </w:p>
        </w:tc>
      </w:tr>
      <w:tr w:rsidR="00D37505" w:rsidRPr="00D37505" w14:paraId="3B9F9A17" w14:textId="77777777" w:rsidTr="003E18D8">
        <w:tc>
          <w:tcPr>
            <w:tcW w:w="914" w:type="dxa"/>
          </w:tcPr>
          <w:p w14:paraId="5E515A2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71FD099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1366149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6136</w:t>
            </w:r>
          </w:p>
        </w:tc>
        <w:tc>
          <w:tcPr>
            <w:tcW w:w="1843" w:type="dxa"/>
          </w:tcPr>
          <w:p w14:paraId="4E30AEC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625.9</w:t>
            </w:r>
          </w:p>
        </w:tc>
        <w:tc>
          <w:tcPr>
            <w:tcW w:w="1843" w:type="dxa"/>
          </w:tcPr>
          <w:p w14:paraId="3CAF1FC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.0078</w:t>
            </w:r>
          </w:p>
        </w:tc>
        <w:tc>
          <w:tcPr>
            <w:tcW w:w="1904" w:type="dxa"/>
          </w:tcPr>
          <w:p w14:paraId="2561FFD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03443**</w:t>
            </w:r>
          </w:p>
        </w:tc>
      </w:tr>
      <w:tr w:rsidR="00D37505" w:rsidRPr="00D37505" w14:paraId="42107CBF" w14:textId="77777777" w:rsidTr="003E18D8">
        <w:tc>
          <w:tcPr>
            <w:tcW w:w="914" w:type="dxa"/>
          </w:tcPr>
          <w:p w14:paraId="74E741C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oc:Line</w:t>
            </w:r>
            <w:proofErr w:type="spellEnd"/>
            <w:proofErr w:type="gramEnd"/>
          </w:p>
        </w:tc>
        <w:tc>
          <w:tcPr>
            <w:tcW w:w="895" w:type="dxa"/>
          </w:tcPr>
          <w:p w14:paraId="66D3CFA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843" w:type="dxa"/>
          </w:tcPr>
          <w:p w14:paraId="66D1270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9400</w:t>
            </w:r>
          </w:p>
        </w:tc>
        <w:tc>
          <w:tcPr>
            <w:tcW w:w="1843" w:type="dxa"/>
          </w:tcPr>
          <w:p w14:paraId="00D34C0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75.5</w:t>
            </w:r>
          </w:p>
        </w:tc>
        <w:tc>
          <w:tcPr>
            <w:tcW w:w="1843" w:type="dxa"/>
          </w:tcPr>
          <w:p w14:paraId="4519690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3241</w:t>
            </w:r>
          </w:p>
        </w:tc>
        <w:tc>
          <w:tcPr>
            <w:tcW w:w="1904" w:type="dxa"/>
          </w:tcPr>
          <w:p w14:paraId="7ADE6D3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216423*</w:t>
            </w:r>
          </w:p>
        </w:tc>
      </w:tr>
      <w:tr w:rsidR="00D37505" w:rsidRPr="00D37505" w14:paraId="2F53E6F3" w14:textId="77777777" w:rsidTr="003E18D8">
        <w:tc>
          <w:tcPr>
            <w:tcW w:w="914" w:type="dxa"/>
          </w:tcPr>
          <w:p w14:paraId="0D8E73D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oc:Rep</w:t>
            </w:r>
            <w:proofErr w:type="spellEnd"/>
            <w:proofErr w:type="gramEnd"/>
          </w:p>
        </w:tc>
        <w:tc>
          <w:tcPr>
            <w:tcW w:w="895" w:type="dxa"/>
          </w:tcPr>
          <w:p w14:paraId="2CFEF1B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</w:tcPr>
          <w:p w14:paraId="4B8D02C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0322</w:t>
            </w:r>
          </w:p>
        </w:tc>
        <w:tc>
          <w:tcPr>
            <w:tcW w:w="1843" w:type="dxa"/>
          </w:tcPr>
          <w:p w14:paraId="7BB076B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860.2</w:t>
            </w:r>
          </w:p>
        </w:tc>
        <w:tc>
          <w:tcPr>
            <w:tcW w:w="1843" w:type="dxa"/>
          </w:tcPr>
          <w:p w14:paraId="3BC63B7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.1337</w:t>
            </w:r>
          </w:p>
        </w:tc>
        <w:tc>
          <w:tcPr>
            <w:tcW w:w="1904" w:type="dxa"/>
          </w:tcPr>
          <w:p w14:paraId="3EE3417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.013e-06***</w:t>
            </w:r>
          </w:p>
        </w:tc>
      </w:tr>
      <w:tr w:rsidR="00D37505" w:rsidRPr="00D37505" w14:paraId="718E9D76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40CFB4E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7B5B8D0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3D5B1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6638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6DB973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08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43B12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0CF0162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20E6F177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073B9E6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538D89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DB014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CC355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2727D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62F554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CA1AF3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2278C960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>Analysis of variance for the 100-seed weight of 12 peanut lines and 2 check varieties at 12 lo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852"/>
        <w:gridCol w:w="1731"/>
        <w:gridCol w:w="1731"/>
        <w:gridCol w:w="1731"/>
        <w:gridCol w:w="1831"/>
      </w:tblGrid>
      <w:tr w:rsidR="00D37505" w:rsidRPr="00D37505" w14:paraId="25C6F91C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0ED22D5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3021FE5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26BE4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5F450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E7C1B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330018D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231CDAB4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5D4F665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oc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A15CFC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D1CE2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068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DE907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789.9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5957C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6.8771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67898E1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&lt;2.26-16***</w:t>
            </w:r>
          </w:p>
        </w:tc>
      </w:tr>
      <w:tr w:rsidR="00D37505" w:rsidRPr="00D37505" w14:paraId="6DFC9D32" w14:textId="77777777" w:rsidTr="003E18D8">
        <w:tc>
          <w:tcPr>
            <w:tcW w:w="914" w:type="dxa"/>
          </w:tcPr>
          <w:p w14:paraId="24FEF6C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644DB31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13DB624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698.4</w:t>
            </w:r>
          </w:p>
        </w:tc>
        <w:tc>
          <w:tcPr>
            <w:tcW w:w="1843" w:type="dxa"/>
          </w:tcPr>
          <w:p w14:paraId="6256F69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053.72</w:t>
            </w:r>
          </w:p>
        </w:tc>
        <w:tc>
          <w:tcPr>
            <w:tcW w:w="1843" w:type="dxa"/>
          </w:tcPr>
          <w:p w14:paraId="3D3FF2A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.9281</w:t>
            </w:r>
          </w:p>
        </w:tc>
        <w:tc>
          <w:tcPr>
            <w:tcW w:w="1904" w:type="dxa"/>
          </w:tcPr>
          <w:p w14:paraId="594CAFA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&lt; 2.2e-16 ***</w:t>
            </w:r>
          </w:p>
        </w:tc>
      </w:tr>
      <w:tr w:rsidR="00D37505" w:rsidRPr="00D37505" w14:paraId="447B57F2" w14:textId="77777777" w:rsidTr="003E18D8">
        <w:tc>
          <w:tcPr>
            <w:tcW w:w="914" w:type="dxa"/>
          </w:tcPr>
          <w:p w14:paraId="0F27721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oc:Line</w:t>
            </w:r>
            <w:proofErr w:type="spellEnd"/>
            <w:proofErr w:type="gramEnd"/>
          </w:p>
        </w:tc>
        <w:tc>
          <w:tcPr>
            <w:tcW w:w="895" w:type="dxa"/>
          </w:tcPr>
          <w:p w14:paraId="7750979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843" w:type="dxa"/>
          </w:tcPr>
          <w:p w14:paraId="69D5A29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5987.8</w:t>
            </w:r>
          </w:p>
        </w:tc>
        <w:tc>
          <w:tcPr>
            <w:tcW w:w="1843" w:type="dxa"/>
          </w:tcPr>
          <w:p w14:paraId="43CBC0E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11.80</w:t>
            </w:r>
          </w:p>
        </w:tc>
        <w:tc>
          <w:tcPr>
            <w:tcW w:w="1843" w:type="dxa"/>
          </w:tcPr>
          <w:p w14:paraId="7AB3C79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4778</w:t>
            </w:r>
          </w:p>
        </w:tc>
        <w:tc>
          <w:tcPr>
            <w:tcW w:w="1904" w:type="dxa"/>
          </w:tcPr>
          <w:p w14:paraId="5DFCC0B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2347**</w:t>
            </w:r>
          </w:p>
        </w:tc>
      </w:tr>
      <w:tr w:rsidR="00D37505" w:rsidRPr="00D37505" w14:paraId="1CCFB7A3" w14:textId="77777777" w:rsidTr="003E18D8">
        <w:tc>
          <w:tcPr>
            <w:tcW w:w="914" w:type="dxa"/>
          </w:tcPr>
          <w:p w14:paraId="4AE9C2B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oc:Rep</w:t>
            </w:r>
            <w:proofErr w:type="spellEnd"/>
            <w:proofErr w:type="gramEnd"/>
          </w:p>
        </w:tc>
        <w:tc>
          <w:tcPr>
            <w:tcW w:w="895" w:type="dxa"/>
          </w:tcPr>
          <w:p w14:paraId="04DFE49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</w:tcPr>
          <w:p w14:paraId="1C511CD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49.7</w:t>
            </w:r>
          </w:p>
        </w:tc>
        <w:tc>
          <w:tcPr>
            <w:tcW w:w="1843" w:type="dxa"/>
          </w:tcPr>
          <w:p w14:paraId="6ECD4A5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45.81</w:t>
            </w:r>
          </w:p>
        </w:tc>
        <w:tc>
          <w:tcPr>
            <w:tcW w:w="1843" w:type="dxa"/>
          </w:tcPr>
          <w:p w14:paraId="54A9AF5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.5709</w:t>
            </w:r>
          </w:p>
        </w:tc>
        <w:tc>
          <w:tcPr>
            <w:tcW w:w="1904" w:type="dxa"/>
          </w:tcPr>
          <w:p w14:paraId="0CB87E3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7.81e-07***</w:t>
            </w:r>
          </w:p>
        </w:tc>
      </w:tr>
      <w:tr w:rsidR="00D37505" w:rsidRPr="00D37505" w14:paraId="12999B1F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67C4BB0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14730E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2C5E2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4436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2482D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75.6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BB54F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4CB68F0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15C1ED59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29E0A1B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9A9D9A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10B20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8A1A1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16FD7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7D07227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BB3923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688BCA54" w14:textId="77777777" w:rsidR="00D37505" w:rsidRPr="00D37505" w:rsidRDefault="00D37505" w:rsidP="00D375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DDF7D1" w14:textId="77777777" w:rsidR="00D37505" w:rsidRPr="00D37505" w:rsidRDefault="00D37505" w:rsidP="00D375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6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>Analysis of variance for pod yield of 12 peanut lines and 2 check varieties at 12 lo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853"/>
        <w:gridCol w:w="1729"/>
        <w:gridCol w:w="1729"/>
        <w:gridCol w:w="1730"/>
        <w:gridCol w:w="1835"/>
      </w:tblGrid>
      <w:tr w:rsidR="00D37505" w:rsidRPr="00D37505" w14:paraId="3430012A" w14:textId="77777777" w:rsidTr="003E18D8"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F78FE1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FB7B6A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65E714C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6D144C7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3EC7347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7B34D08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187A558E" w14:textId="77777777" w:rsidTr="003E18D8">
        <w:tc>
          <w:tcPr>
            <w:tcW w:w="1119" w:type="dxa"/>
            <w:tcBorders>
              <w:top w:val="single" w:sz="4" w:space="0" w:color="auto"/>
            </w:tcBorders>
          </w:tcPr>
          <w:p w14:paraId="30A97E8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oc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7166D0F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106B4CC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799.24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7F6C446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72.658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778A124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71.6448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06EBA08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&lt;2.2e-16***</w:t>
            </w:r>
          </w:p>
        </w:tc>
      </w:tr>
      <w:tr w:rsidR="00D37505" w:rsidRPr="00D37505" w14:paraId="0BFAC46C" w14:textId="77777777" w:rsidTr="003E18D8">
        <w:tc>
          <w:tcPr>
            <w:tcW w:w="1119" w:type="dxa"/>
          </w:tcPr>
          <w:p w14:paraId="2830DB6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56" w:type="dxa"/>
          </w:tcPr>
          <w:p w14:paraId="755D44A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37" w:type="dxa"/>
          </w:tcPr>
          <w:p w14:paraId="161F6C6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62.43</w:t>
            </w:r>
          </w:p>
        </w:tc>
        <w:tc>
          <w:tcPr>
            <w:tcW w:w="1737" w:type="dxa"/>
          </w:tcPr>
          <w:p w14:paraId="4E8F361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.802</w:t>
            </w:r>
          </w:p>
        </w:tc>
        <w:tc>
          <w:tcPr>
            <w:tcW w:w="1737" w:type="dxa"/>
          </w:tcPr>
          <w:p w14:paraId="671AD57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.7354</w:t>
            </w:r>
          </w:p>
        </w:tc>
        <w:tc>
          <w:tcPr>
            <w:tcW w:w="1840" w:type="dxa"/>
          </w:tcPr>
          <w:p w14:paraId="0B7B15A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&lt;1.558e-07 ***</w:t>
            </w:r>
          </w:p>
        </w:tc>
      </w:tr>
      <w:tr w:rsidR="00D37505" w:rsidRPr="00D37505" w14:paraId="0C24FF47" w14:textId="77777777" w:rsidTr="003E18D8">
        <w:tc>
          <w:tcPr>
            <w:tcW w:w="1119" w:type="dxa"/>
          </w:tcPr>
          <w:p w14:paraId="2E4E166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oc:Line</w:t>
            </w:r>
            <w:proofErr w:type="spellEnd"/>
            <w:proofErr w:type="gramEnd"/>
          </w:p>
        </w:tc>
        <w:tc>
          <w:tcPr>
            <w:tcW w:w="856" w:type="dxa"/>
          </w:tcPr>
          <w:p w14:paraId="04BE964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737" w:type="dxa"/>
          </w:tcPr>
          <w:p w14:paraId="1E99183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08.18</w:t>
            </w:r>
          </w:p>
        </w:tc>
        <w:tc>
          <w:tcPr>
            <w:tcW w:w="1737" w:type="dxa"/>
          </w:tcPr>
          <w:p w14:paraId="72429C5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456</w:t>
            </w:r>
          </w:p>
        </w:tc>
        <w:tc>
          <w:tcPr>
            <w:tcW w:w="1737" w:type="dxa"/>
          </w:tcPr>
          <w:p w14:paraId="0074B5D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4355</w:t>
            </w:r>
          </w:p>
        </w:tc>
        <w:tc>
          <w:tcPr>
            <w:tcW w:w="1840" w:type="dxa"/>
          </w:tcPr>
          <w:p w14:paraId="186F97F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4446**</w:t>
            </w:r>
          </w:p>
        </w:tc>
      </w:tr>
      <w:tr w:rsidR="00D37505" w:rsidRPr="00D37505" w14:paraId="09468AAA" w14:textId="77777777" w:rsidTr="003E18D8">
        <w:tc>
          <w:tcPr>
            <w:tcW w:w="1119" w:type="dxa"/>
          </w:tcPr>
          <w:p w14:paraId="0261F60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oc:Rep</w:t>
            </w:r>
            <w:proofErr w:type="spellEnd"/>
            <w:proofErr w:type="gramEnd"/>
          </w:p>
        </w:tc>
        <w:tc>
          <w:tcPr>
            <w:tcW w:w="856" w:type="dxa"/>
          </w:tcPr>
          <w:p w14:paraId="0328920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37" w:type="dxa"/>
          </w:tcPr>
          <w:p w14:paraId="46779F3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9.70</w:t>
            </w:r>
          </w:p>
        </w:tc>
        <w:tc>
          <w:tcPr>
            <w:tcW w:w="1737" w:type="dxa"/>
          </w:tcPr>
          <w:p w14:paraId="76246A7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.141</w:t>
            </w:r>
          </w:p>
        </w:tc>
        <w:tc>
          <w:tcPr>
            <w:tcW w:w="1737" w:type="dxa"/>
          </w:tcPr>
          <w:p w14:paraId="6E16260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.0835</w:t>
            </w:r>
          </w:p>
        </w:tc>
        <w:tc>
          <w:tcPr>
            <w:tcW w:w="1840" w:type="dxa"/>
          </w:tcPr>
          <w:p w14:paraId="62BD0A7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6.096e-06***</w:t>
            </w:r>
          </w:p>
        </w:tc>
      </w:tr>
      <w:tr w:rsidR="00D37505" w:rsidRPr="00D37505" w14:paraId="2996DD14" w14:textId="77777777" w:rsidTr="003E18D8">
        <w:tc>
          <w:tcPr>
            <w:tcW w:w="1119" w:type="dxa"/>
            <w:tcBorders>
              <w:bottom w:val="single" w:sz="4" w:space="0" w:color="auto"/>
            </w:tcBorders>
          </w:tcPr>
          <w:p w14:paraId="724247A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3C42F8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4860481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28.58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30BAE33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0CAC742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4EF1B41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0059AC73" w14:textId="77777777" w:rsidTr="003E18D8"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1BAC125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334992A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288B660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06D6338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6284584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0A3A79A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3974C6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36417DDD" w14:textId="77777777" w:rsidR="00D37505" w:rsidRPr="00D37505" w:rsidRDefault="00D37505" w:rsidP="00D375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7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>Analysis of variance for seed yield of 12 peanut lines and 2 check varieties at 12 lo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853"/>
        <w:gridCol w:w="1731"/>
        <w:gridCol w:w="1729"/>
        <w:gridCol w:w="1634"/>
        <w:gridCol w:w="97"/>
        <w:gridCol w:w="1734"/>
        <w:gridCol w:w="97"/>
      </w:tblGrid>
      <w:tr w:rsidR="00D37505" w:rsidRPr="00D37505" w14:paraId="71CD399B" w14:textId="77777777" w:rsidTr="003E18D8"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0986566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01AD70C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75CC677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3DA9627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348A1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A15F2E" w14:textId="77777777" w:rsidR="00D37505" w:rsidRPr="00D37505" w:rsidRDefault="00D37505" w:rsidP="003E18D8">
            <w:pPr>
              <w:ind w:left="-2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4E03771F" w14:textId="77777777" w:rsidTr="003E18D8">
        <w:tc>
          <w:tcPr>
            <w:tcW w:w="1119" w:type="dxa"/>
            <w:tcBorders>
              <w:top w:val="single" w:sz="4" w:space="0" w:color="auto"/>
            </w:tcBorders>
          </w:tcPr>
          <w:p w14:paraId="6927DD9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oc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396D452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300375D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63.43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0FCD60B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3.039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</w:tcBorders>
          </w:tcPr>
          <w:p w14:paraId="55037C7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03.4070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</w:tcBorders>
          </w:tcPr>
          <w:p w14:paraId="01CA6EA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&lt;2.2e-16***</w:t>
            </w:r>
          </w:p>
        </w:tc>
      </w:tr>
      <w:tr w:rsidR="00D37505" w:rsidRPr="00D37505" w14:paraId="1AC3149C" w14:textId="77777777" w:rsidTr="003E18D8">
        <w:trPr>
          <w:gridAfter w:val="1"/>
          <w:wAfter w:w="98" w:type="dxa"/>
        </w:trPr>
        <w:tc>
          <w:tcPr>
            <w:tcW w:w="1119" w:type="dxa"/>
          </w:tcPr>
          <w:p w14:paraId="75FDCF8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56" w:type="dxa"/>
          </w:tcPr>
          <w:p w14:paraId="250F7B2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37" w:type="dxa"/>
          </w:tcPr>
          <w:p w14:paraId="5DF3A26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5.75</w:t>
            </w:r>
          </w:p>
        </w:tc>
        <w:tc>
          <w:tcPr>
            <w:tcW w:w="1737" w:type="dxa"/>
          </w:tcPr>
          <w:p w14:paraId="66A9A46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212</w:t>
            </w:r>
          </w:p>
        </w:tc>
        <w:tc>
          <w:tcPr>
            <w:tcW w:w="1639" w:type="dxa"/>
          </w:tcPr>
          <w:p w14:paraId="1514E79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.7928</w:t>
            </w:r>
          </w:p>
        </w:tc>
        <w:tc>
          <w:tcPr>
            <w:tcW w:w="1840" w:type="dxa"/>
            <w:gridSpan w:val="2"/>
          </w:tcPr>
          <w:p w14:paraId="5E05ACCD" w14:textId="77777777" w:rsidR="00D37505" w:rsidRPr="00D37505" w:rsidRDefault="00D37505" w:rsidP="003E18D8">
            <w:pPr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&lt; 1.101e-05***</w:t>
            </w:r>
          </w:p>
        </w:tc>
      </w:tr>
      <w:tr w:rsidR="00D37505" w:rsidRPr="00D37505" w14:paraId="567FC782" w14:textId="77777777" w:rsidTr="003E18D8">
        <w:tc>
          <w:tcPr>
            <w:tcW w:w="1119" w:type="dxa"/>
          </w:tcPr>
          <w:p w14:paraId="48FA59D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oc:Line</w:t>
            </w:r>
            <w:proofErr w:type="spellEnd"/>
            <w:proofErr w:type="gramEnd"/>
          </w:p>
        </w:tc>
        <w:tc>
          <w:tcPr>
            <w:tcW w:w="856" w:type="dxa"/>
          </w:tcPr>
          <w:p w14:paraId="4756988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737" w:type="dxa"/>
          </w:tcPr>
          <w:p w14:paraId="6025543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6.94</w:t>
            </w:r>
          </w:p>
        </w:tc>
        <w:tc>
          <w:tcPr>
            <w:tcW w:w="1737" w:type="dxa"/>
          </w:tcPr>
          <w:p w14:paraId="131BD90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1737" w:type="dxa"/>
            <w:gridSpan w:val="2"/>
          </w:tcPr>
          <w:p w14:paraId="2E60E93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2462</w:t>
            </w:r>
          </w:p>
        </w:tc>
        <w:tc>
          <w:tcPr>
            <w:tcW w:w="1840" w:type="dxa"/>
            <w:gridSpan w:val="2"/>
          </w:tcPr>
          <w:p w14:paraId="56DF7B0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5615</w:t>
            </w:r>
          </w:p>
        </w:tc>
      </w:tr>
      <w:tr w:rsidR="00D37505" w:rsidRPr="00D37505" w14:paraId="6D0B50AE" w14:textId="77777777" w:rsidTr="003E18D8">
        <w:tc>
          <w:tcPr>
            <w:tcW w:w="1119" w:type="dxa"/>
          </w:tcPr>
          <w:p w14:paraId="7F15ABC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oc:Rep</w:t>
            </w:r>
            <w:proofErr w:type="spellEnd"/>
            <w:proofErr w:type="gramEnd"/>
          </w:p>
        </w:tc>
        <w:tc>
          <w:tcPr>
            <w:tcW w:w="856" w:type="dxa"/>
          </w:tcPr>
          <w:p w14:paraId="7D6AE9A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37" w:type="dxa"/>
          </w:tcPr>
          <w:p w14:paraId="09934E5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9750118</w:t>
            </w:r>
          </w:p>
        </w:tc>
        <w:tc>
          <w:tcPr>
            <w:tcW w:w="1737" w:type="dxa"/>
          </w:tcPr>
          <w:p w14:paraId="7330436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645</w:t>
            </w:r>
          </w:p>
        </w:tc>
        <w:tc>
          <w:tcPr>
            <w:tcW w:w="1737" w:type="dxa"/>
            <w:gridSpan w:val="2"/>
          </w:tcPr>
          <w:p w14:paraId="1D95C4C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.1497</w:t>
            </w:r>
          </w:p>
        </w:tc>
        <w:tc>
          <w:tcPr>
            <w:tcW w:w="1840" w:type="dxa"/>
            <w:gridSpan w:val="2"/>
          </w:tcPr>
          <w:p w14:paraId="15AB709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6.647e-08***</w:t>
            </w:r>
          </w:p>
        </w:tc>
      </w:tr>
      <w:tr w:rsidR="00D37505" w:rsidRPr="00D37505" w14:paraId="097956EE" w14:textId="77777777" w:rsidTr="003E18D8">
        <w:tc>
          <w:tcPr>
            <w:tcW w:w="1119" w:type="dxa"/>
            <w:tcBorders>
              <w:bottom w:val="single" w:sz="4" w:space="0" w:color="auto"/>
            </w:tcBorders>
          </w:tcPr>
          <w:p w14:paraId="66231EC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6C60334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419BD7C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03.52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12B0B9F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1737" w:type="dxa"/>
            <w:gridSpan w:val="2"/>
            <w:tcBorders>
              <w:bottom w:val="single" w:sz="4" w:space="0" w:color="auto"/>
            </w:tcBorders>
          </w:tcPr>
          <w:p w14:paraId="20DC059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  <w:tcBorders>
              <w:bottom w:val="single" w:sz="4" w:space="0" w:color="auto"/>
            </w:tcBorders>
          </w:tcPr>
          <w:p w14:paraId="33CE394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4CBCD804" w14:textId="77777777" w:rsidTr="003E18D8"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0F08AA0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A6F7F8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027CEFC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0E06AD6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37570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11CB9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B80213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4534469A" w14:textId="77777777" w:rsidR="00D37505" w:rsidRPr="00D37505" w:rsidRDefault="00D37505" w:rsidP="00D375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8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pod yield at </w:t>
      </w:r>
      <w:proofErr w:type="spellStart"/>
      <w:r w:rsidRPr="00D37505">
        <w:rPr>
          <w:rFonts w:ascii="Times New Roman" w:hAnsi="Times New Roman" w:cs="Times New Roman"/>
          <w:b/>
          <w:bCs/>
          <w:sz w:val="24"/>
          <w:szCs w:val="24"/>
        </w:rPr>
        <w:t>Khok</w:t>
      </w:r>
      <w:proofErr w:type="spellEnd"/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 Charoen (KC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3"/>
        <w:gridCol w:w="1790"/>
        <w:gridCol w:w="1790"/>
        <w:gridCol w:w="1790"/>
        <w:gridCol w:w="1860"/>
      </w:tblGrid>
      <w:tr w:rsidR="00D37505" w:rsidRPr="00D37505" w14:paraId="42D57890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0185688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607A9B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06541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D55C9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4EAD7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7962153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4D47332A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127EF72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BDCF1B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31725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FD29C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.71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39C3B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334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4B1705D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725</w:t>
            </w:r>
          </w:p>
        </w:tc>
      </w:tr>
      <w:tr w:rsidR="00D37505" w:rsidRPr="00D37505" w14:paraId="3D37CBBB" w14:textId="77777777" w:rsidTr="003E18D8">
        <w:tc>
          <w:tcPr>
            <w:tcW w:w="914" w:type="dxa"/>
          </w:tcPr>
          <w:p w14:paraId="3F829EF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111A036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2E00BEA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5.27</w:t>
            </w:r>
          </w:p>
        </w:tc>
        <w:tc>
          <w:tcPr>
            <w:tcW w:w="1843" w:type="dxa"/>
          </w:tcPr>
          <w:p w14:paraId="6D9E4C9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.910</w:t>
            </w:r>
          </w:p>
        </w:tc>
        <w:tc>
          <w:tcPr>
            <w:tcW w:w="1843" w:type="dxa"/>
          </w:tcPr>
          <w:p w14:paraId="6CEDA48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.906</w:t>
            </w:r>
          </w:p>
        </w:tc>
        <w:tc>
          <w:tcPr>
            <w:tcW w:w="1904" w:type="dxa"/>
          </w:tcPr>
          <w:p w14:paraId="73CDE78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459*</w:t>
            </w:r>
          </w:p>
        </w:tc>
      </w:tr>
      <w:tr w:rsidR="00D37505" w:rsidRPr="00D37505" w14:paraId="32F5869F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208FACD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42E74B4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4027C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52.8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42EB9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.03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54C1B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56987CB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3034B876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03A4B3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76370F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F094B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86B93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7BCF9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2BD89E1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19548E0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0719BA8E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9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>Analysis of variance for pod yield at Wang Thong (W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872"/>
        <w:gridCol w:w="1787"/>
        <w:gridCol w:w="1799"/>
        <w:gridCol w:w="1787"/>
        <w:gridCol w:w="1857"/>
      </w:tblGrid>
      <w:tr w:rsidR="00D37505" w:rsidRPr="00D37505" w14:paraId="25B8C992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011692C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A08E6A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858E2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AA57C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F6A50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62572F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32610FF8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3D19BD5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F8130C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3A414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E61C1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29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D0E1D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4574F17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7366</w:t>
            </w:r>
          </w:p>
        </w:tc>
      </w:tr>
      <w:tr w:rsidR="00D37505" w:rsidRPr="00D37505" w14:paraId="646B5AD6" w14:textId="77777777" w:rsidTr="003E18D8">
        <w:tc>
          <w:tcPr>
            <w:tcW w:w="914" w:type="dxa"/>
          </w:tcPr>
          <w:p w14:paraId="50AE797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50773C1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094971D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.302</w:t>
            </w:r>
          </w:p>
        </w:tc>
        <w:tc>
          <w:tcPr>
            <w:tcW w:w="1843" w:type="dxa"/>
          </w:tcPr>
          <w:p w14:paraId="619FED2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25397</w:t>
            </w:r>
          </w:p>
        </w:tc>
        <w:tc>
          <w:tcPr>
            <w:tcW w:w="1843" w:type="dxa"/>
          </w:tcPr>
          <w:p w14:paraId="4F5A2B5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.684</w:t>
            </w:r>
          </w:p>
        </w:tc>
        <w:tc>
          <w:tcPr>
            <w:tcW w:w="1904" w:type="dxa"/>
          </w:tcPr>
          <w:p w14:paraId="513E771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155*</w:t>
            </w:r>
          </w:p>
        </w:tc>
      </w:tr>
      <w:tr w:rsidR="00D37505" w:rsidRPr="00D37505" w14:paraId="3A813A12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0588A76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68ABDD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A2778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.46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D0C21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946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B21DC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4D2C608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4BC657F4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0A9DA28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C6FD9C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A03440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.82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5556A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E9E82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67D30C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2914EB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2A1436B7" w14:textId="77777777" w:rsidR="00D37505" w:rsidRPr="00D37505" w:rsidRDefault="00D37505" w:rsidP="00D375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10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>Analysis of variance for pod yield at Sa Bot (SB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2"/>
        <w:gridCol w:w="1795"/>
        <w:gridCol w:w="1795"/>
        <w:gridCol w:w="1789"/>
        <w:gridCol w:w="1852"/>
      </w:tblGrid>
      <w:tr w:rsidR="00D37505" w:rsidRPr="00D37505" w14:paraId="7EFDC900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6483DEE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320BF8C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53932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40329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E2211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6C1BBBB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5B69FDDC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6914FDB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555FA9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7A898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.24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FA0B3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.624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8DA97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3.200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11AAAAE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572</w:t>
            </w:r>
          </w:p>
        </w:tc>
      </w:tr>
      <w:tr w:rsidR="00D37505" w:rsidRPr="00D37505" w14:paraId="3966F498" w14:textId="77777777" w:rsidTr="003E18D8">
        <w:tc>
          <w:tcPr>
            <w:tcW w:w="914" w:type="dxa"/>
          </w:tcPr>
          <w:p w14:paraId="0C3CBA6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10C73D2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4682158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4.135</w:t>
            </w:r>
          </w:p>
        </w:tc>
        <w:tc>
          <w:tcPr>
            <w:tcW w:w="1843" w:type="dxa"/>
          </w:tcPr>
          <w:p w14:paraId="0780A86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.0873</w:t>
            </w:r>
          </w:p>
        </w:tc>
        <w:tc>
          <w:tcPr>
            <w:tcW w:w="1843" w:type="dxa"/>
          </w:tcPr>
          <w:p w14:paraId="6DC9080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.327</w:t>
            </w:r>
          </w:p>
        </w:tc>
        <w:tc>
          <w:tcPr>
            <w:tcW w:w="1904" w:type="dxa"/>
          </w:tcPr>
          <w:p w14:paraId="5446C10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2607</w:t>
            </w:r>
          </w:p>
        </w:tc>
      </w:tr>
      <w:tr w:rsidR="00D37505" w:rsidRPr="00D37505" w14:paraId="64388259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3DC22BA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D11ADF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4B9FB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21.323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3B182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82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1A86D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14B44E9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5BFE4907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66ED8A1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41D6BC9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0EB85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0.70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C2AB4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30F20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0C18B0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447D11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6F7EC1C0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11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pod yield at Wang </w:t>
      </w:r>
      <w:proofErr w:type="spellStart"/>
      <w:r w:rsidRPr="00D37505">
        <w:rPr>
          <w:rFonts w:ascii="Times New Roman" w:hAnsi="Times New Roman" w:cs="Times New Roman"/>
          <w:b/>
          <w:bCs/>
          <w:sz w:val="24"/>
          <w:szCs w:val="24"/>
        </w:rPr>
        <w:t>Phloeng</w:t>
      </w:r>
      <w:proofErr w:type="spellEnd"/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 (WP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1"/>
        <w:gridCol w:w="1798"/>
        <w:gridCol w:w="1798"/>
        <w:gridCol w:w="1793"/>
        <w:gridCol w:w="1843"/>
      </w:tblGrid>
      <w:tr w:rsidR="00D37505" w:rsidRPr="00D37505" w14:paraId="3069EF9F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6CDBD50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887D47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DEDD2B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7BA4E6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15F035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4510CBD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40378A9F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6B1A76C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714BD68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573083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58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90DE3F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7916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14F056D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541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634098E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23302</w:t>
            </w:r>
          </w:p>
        </w:tc>
      </w:tr>
      <w:tr w:rsidR="00D37505" w:rsidRPr="00D37505" w14:paraId="67858AB4" w14:textId="77777777" w:rsidTr="003E18D8">
        <w:tc>
          <w:tcPr>
            <w:tcW w:w="914" w:type="dxa"/>
          </w:tcPr>
          <w:p w14:paraId="2DCDDD6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73" w:type="dxa"/>
          </w:tcPr>
          <w:p w14:paraId="4DB300D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</w:tcPr>
          <w:p w14:paraId="67335AA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9.552</w:t>
            </w:r>
          </w:p>
        </w:tc>
        <w:tc>
          <w:tcPr>
            <w:tcW w:w="1800" w:type="dxa"/>
          </w:tcPr>
          <w:p w14:paraId="382A3EE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5040</w:t>
            </w:r>
          </w:p>
        </w:tc>
        <w:tc>
          <w:tcPr>
            <w:tcW w:w="1795" w:type="dxa"/>
          </w:tcPr>
          <w:p w14:paraId="47BC8D5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.929</w:t>
            </w:r>
          </w:p>
        </w:tc>
        <w:tc>
          <w:tcPr>
            <w:tcW w:w="1844" w:type="dxa"/>
          </w:tcPr>
          <w:p w14:paraId="2786555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951**</w:t>
            </w:r>
          </w:p>
        </w:tc>
      </w:tr>
      <w:tr w:rsidR="00D37505" w:rsidRPr="00D37505" w14:paraId="0DBF352F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092704E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38F36F1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DF91A5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.35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874982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5136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BFD150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371DCFF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6E259FE7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7B67FD6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F7039A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F604CD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4.48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C702B5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63BB00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4ADBD27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74531C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6DA52C1D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12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pod yield at </w:t>
      </w:r>
      <w:proofErr w:type="spellStart"/>
      <w:r w:rsidRPr="00D37505">
        <w:rPr>
          <w:rFonts w:ascii="Times New Roman" w:hAnsi="Times New Roman" w:cs="Times New Roman"/>
          <w:b/>
          <w:bCs/>
          <w:sz w:val="24"/>
          <w:szCs w:val="24"/>
        </w:rPr>
        <w:t>Tak</w:t>
      </w:r>
      <w:proofErr w:type="spellEnd"/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 Fa (TF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2"/>
        <w:gridCol w:w="1795"/>
        <w:gridCol w:w="1789"/>
        <w:gridCol w:w="1789"/>
        <w:gridCol w:w="1858"/>
      </w:tblGrid>
      <w:tr w:rsidR="00D37505" w:rsidRPr="00D37505" w14:paraId="6D8681E8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749A57A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021C37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537FD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5B76D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EB61B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540F644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399C9738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5C328F2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AA9A38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F44BC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.14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0B552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.07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CD8C0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6.078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68810B5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678 **</w:t>
            </w:r>
          </w:p>
        </w:tc>
      </w:tr>
      <w:tr w:rsidR="00D37505" w:rsidRPr="00D37505" w14:paraId="269F7777" w14:textId="77777777" w:rsidTr="003E18D8">
        <w:tc>
          <w:tcPr>
            <w:tcW w:w="914" w:type="dxa"/>
          </w:tcPr>
          <w:p w14:paraId="47620E6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e</w:t>
            </w:r>
          </w:p>
        </w:tc>
        <w:tc>
          <w:tcPr>
            <w:tcW w:w="895" w:type="dxa"/>
          </w:tcPr>
          <w:p w14:paraId="17CF045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7BE7758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9.917</w:t>
            </w:r>
          </w:p>
        </w:tc>
        <w:tc>
          <w:tcPr>
            <w:tcW w:w="1843" w:type="dxa"/>
          </w:tcPr>
          <w:p w14:paraId="7994545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763</w:t>
            </w:r>
          </w:p>
        </w:tc>
        <w:tc>
          <w:tcPr>
            <w:tcW w:w="1843" w:type="dxa"/>
          </w:tcPr>
          <w:p w14:paraId="4A73A1E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904" w:type="dxa"/>
          </w:tcPr>
          <w:p w14:paraId="5118271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0.55035   </w:t>
            </w:r>
          </w:p>
        </w:tc>
      </w:tr>
      <w:tr w:rsidR="00D37505" w:rsidRPr="00D37505" w14:paraId="6CE5F7F4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4EB6E43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95E504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3B5B8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21.663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336E2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83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15069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2BAB7CF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436E9B6E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4D663EE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68725A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BCC21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.72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70178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43379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29B943E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4DB2BE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10CEC618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13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>Analysis of variance for pod yield at Wang Muang (WM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871"/>
        <w:gridCol w:w="1790"/>
        <w:gridCol w:w="1790"/>
        <w:gridCol w:w="1790"/>
        <w:gridCol w:w="1861"/>
      </w:tblGrid>
      <w:tr w:rsidR="00D37505" w:rsidRPr="00D37505" w14:paraId="1BFCA7F4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67923A7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FDAE15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02CFB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E6AF7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DE62CD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725402C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073BBD3D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46C3ECB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55D27B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C934E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.44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0050B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720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24AC6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0.175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5BF5FEC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000544 ***</w:t>
            </w:r>
          </w:p>
        </w:tc>
      </w:tr>
      <w:tr w:rsidR="00D37505" w:rsidRPr="00D37505" w14:paraId="79F144E3" w14:textId="77777777" w:rsidTr="003E18D8">
        <w:tc>
          <w:tcPr>
            <w:tcW w:w="914" w:type="dxa"/>
          </w:tcPr>
          <w:p w14:paraId="19D76F5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78D6BCC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6114571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.970</w:t>
            </w:r>
          </w:p>
        </w:tc>
        <w:tc>
          <w:tcPr>
            <w:tcW w:w="1843" w:type="dxa"/>
          </w:tcPr>
          <w:p w14:paraId="645EB81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2285</w:t>
            </w:r>
          </w:p>
        </w:tc>
        <w:tc>
          <w:tcPr>
            <w:tcW w:w="1843" w:type="dxa"/>
          </w:tcPr>
          <w:p w14:paraId="20C9524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.3</w:t>
            </w: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04" w:type="dxa"/>
          </w:tcPr>
          <w:p w14:paraId="6666344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0.263765    </w:t>
            </w:r>
          </w:p>
        </w:tc>
      </w:tr>
      <w:tr w:rsidR="00D37505" w:rsidRPr="00D37505" w14:paraId="60E72C5F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37ECAD4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DC05D8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D0CAA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4</w:t>
            </w: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.397 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FA3A0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169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904F6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74439CE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422328F0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F9E2C6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21B2B5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5B597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0.8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84EDE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A8449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765BFDC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E645D8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72125452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14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pod yield at </w:t>
      </w:r>
      <w:proofErr w:type="spellStart"/>
      <w:r w:rsidRPr="00D37505">
        <w:rPr>
          <w:rFonts w:ascii="Times New Roman" w:hAnsi="Times New Roman" w:cs="Times New Roman"/>
          <w:b/>
          <w:bCs/>
          <w:sz w:val="24"/>
          <w:szCs w:val="24"/>
        </w:rPr>
        <w:t>Phatthana</w:t>
      </w:r>
      <w:proofErr w:type="spellEnd"/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37505">
        <w:rPr>
          <w:rFonts w:ascii="Times New Roman" w:hAnsi="Times New Roman" w:cs="Times New Roman"/>
          <w:b/>
          <w:bCs/>
          <w:sz w:val="24"/>
          <w:szCs w:val="24"/>
        </w:rPr>
        <w:t>Nikhom</w:t>
      </w:r>
      <w:proofErr w:type="spellEnd"/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 (P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3"/>
        <w:gridCol w:w="1790"/>
        <w:gridCol w:w="1796"/>
        <w:gridCol w:w="1790"/>
        <w:gridCol w:w="1854"/>
      </w:tblGrid>
      <w:tr w:rsidR="00D37505" w:rsidRPr="00D37505" w14:paraId="0AF6207E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4439BA5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5AF3CE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C04FD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C3065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D6929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68C28F0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424C4878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1F493B8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577E1F0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7A5AF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1.135 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FF96E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567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44C32F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3.717  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4A4B356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038</w:t>
            </w: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37505" w:rsidRPr="00D37505" w14:paraId="2C1ED056" w14:textId="77777777" w:rsidTr="003E18D8">
        <w:tc>
          <w:tcPr>
            <w:tcW w:w="914" w:type="dxa"/>
          </w:tcPr>
          <w:p w14:paraId="0385093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21BEA8B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2A5A6CD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3.408</w:t>
            </w:r>
          </w:p>
        </w:tc>
        <w:tc>
          <w:tcPr>
            <w:tcW w:w="1843" w:type="dxa"/>
          </w:tcPr>
          <w:p w14:paraId="6A0F169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2622</w:t>
            </w:r>
          </w:p>
        </w:tc>
        <w:tc>
          <w:tcPr>
            <w:tcW w:w="1843" w:type="dxa"/>
          </w:tcPr>
          <w:p w14:paraId="5FE2F44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1.718  </w:t>
            </w:r>
          </w:p>
        </w:tc>
        <w:tc>
          <w:tcPr>
            <w:tcW w:w="1904" w:type="dxa"/>
          </w:tcPr>
          <w:p w14:paraId="20C1211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0.117    </w:t>
            </w:r>
          </w:p>
        </w:tc>
      </w:tr>
      <w:tr w:rsidR="00D37505" w:rsidRPr="00D37505" w14:paraId="49530F8B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352B457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813BD7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59628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 3.968     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25305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15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BBE03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439514F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1B880FE7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28814F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0999674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1AF77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8.5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9360D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F6500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5268DA3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D6D2EE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4566CF46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15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pod yield at Chon </w:t>
      </w:r>
      <w:proofErr w:type="spellStart"/>
      <w:r w:rsidRPr="00D37505">
        <w:rPr>
          <w:rFonts w:ascii="Times New Roman" w:hAnsi="Times New Roman" w:cs="Times New Roman"/>
          <w:b/>
          <w:bCs/>
          <w:sz w:val="24"/>
          <w:szCs w:val="24"/>
        </w:rPr>
        <w:t>Phrai</w:t>
      </w:r>
      <w:proofErr w:type="spellEnd"/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 (CP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3"/>
        <w:gridCol w:w="1796"/>
        <w:gridCol w:w="1796"/>
        <w:gridCol w:w="1790"/>
        <w:gridCol w:w="1848"/>
      </w:tblGrid>
      <w:tr w:rsidR="00D37505" w:rsidRPr="00D37505" w14:paraId="1054A4BA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42A8FF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3FE1C0E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2B27DB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8EA65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90E41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48A7FC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596EC09C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1A40263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A072A7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F4847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09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8BEC9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048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D00C28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4132EB0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</w:tr>
      <w:tr w:rsidR="00D37505" w:rsidRPr="00D37505" w14:paraId="473F9299" w14:textId="77777777" w:rsidTr="003E18D8">
        <w:tc>
          <w:tcPr>
            <w:tcW w:w="914" w:type="dxa"/>
          </w:tcPr>
          <w:p w14:paraId="08DFF77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13246A9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7718FF3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2.296</w:t>
            </w:r>
          </w:p>
        </w:tc>
        <w:tc>
          <w:tcPr>
            <w:tcW w:w="1843" w:type="dxa"/>
          </w:tcPr>
          <w:p w14:paraId="15039FD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9459</w:t>
            </w:r>
          </w:p>
        </w:tc>
        <w:tc>
          <w:tcPr>
            <w:tcW w:w="1843" w:type="dxa"/>
          </w:tcPr>
          <w:p w14:paraId="47180A9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311</w:t>
            </w:r>
          </w:p>
        </w:tc>
        <w:tc>
          <w:tcPr>
            <w:tcW w:w="1904" w:type="dxa"/>
          </w:tcPr>
          <w:p w14:paraId="005B3CF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D37505" w:rsidRPr="00D37505" w14:paraId="6729E8A3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6CE7C58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1290F0D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74D94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.57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C12D5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721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F5890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35966EE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68A0D648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4DCEA90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0C3850E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83BCE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7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F3AD3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49A82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02C55D8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497FBE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07B688F9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16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pod yield at Si </w:t>
      </w:r>
      <w:proofErr w:type="spellStart"/>
      <w:r w:rsidRPr="00D37505">
        <w:rPr>
          <w:rFonts w:ascii="Times New Roman" w:hAnsi="Times New Roman" w:cs="Times New Roman"/>
          <w:b/>
          <w:bCs/>
          <w:sz w:val="24"/>
          <w:szCs w:val="24"/>
        </w:rPr>
        <w:t>Thep</w:t>
      </w:r>
      <w:proofErr w:type="spellEnd"/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 (S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874"/>
        <w:gridCol w:w="1791"/>
        <w:gridCol w:w="1797"/>
        <w:gridCol w:w="1791"/>
        <w:gridCol w:w="1849"/>
      </w:tblGrid>
      <w:tr w:rsidR="00D37505" w:rsidRPr="00D37505" w14:paraId="12D1524C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00B1702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32277A4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89E86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A5A62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E2EEA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DE9864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7AEB6866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034EF4C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711D8A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B14E6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0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194D5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B949F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7F58561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D37505" w:rsidRPr="00D37505" w14:paraId="45B09018" w14:textId="77777777" w:rsidTr="003E18D8">
        <w:tc>
          <w:tcPr>
            <w:tcW w:w="914" w:type="dxa"/>
          </w:tcPr>
          <w:p w14:paraId="34110C2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0D0C6B8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3085930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35.28</w:t>
            </w:r>
          </w:p>
        </w:tc>
        <w:tc>
          <w:tcPr>
            <w:tcW w:w="1843" w:type="dxa"/>
          </w:tcPr>
          <w:p w14:paraId="0F653DF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.7136</w:t>
            </w:r>
          </w:p>
        </w:tc>
        <w:tc>
          <w:tcPr>
            <w:tcW w:w="1843" w:type="dxa"/>
          </w:tcPr>
          <w:p w14:paraId="3A080EB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346</w:t>
            </w:r>
          </w:p>
        </w:tc>
        <w:tc>
          <w:tcPr>
            <w:tcW w:w="1904" w:type="dxa"/>
          </w:tcPr>
          <w:p w14:paraId="622878D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D37505" w:rsidRPr="00D37505" w14:paraId="28BFC1CA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2194C73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3AAF19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03876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2.4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6D2CF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.016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62D75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47EB4B9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74487289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5F7A30D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DB03C0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FC0B4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C4851F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7D680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5F0C41E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5EE024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44C98DFC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17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pod yield at </w:t>
      </w:r>
      <w:proofErr w:type="spellStart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>Khok</w:t>
      </w:r>
      <w:proofErr w:type="spellEnd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>Sumrong</w:t>
      </w:r>
      <w:proofErr w:type="spellEnd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K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68"/>
        <w:gridCol w:w="1808"/>
        <w:gridCol w:w="1799"/>
        <w:gridCol w:w="1780"/>
        <w:gridCol w:w="1848"/>
      </w:tblGrid>
      <w:tr w:rsidR="00D37505" w:rsidRPr="00D37505" w14:paraId="73435C55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0358CC4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00A1571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4897205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68C1782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612BA32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21FA68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197B565B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7A3A0EE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205BA99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7785B35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5F3DCDE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6110BA8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9CFF1C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6864</w:t>
            </w:r>
          </w:p>
        </w:tc>
      </w:tr>
      <w:tr w:rsidR="00D37505" w:rsidRPr="00D37505" w14:paraId="548ED997" w14:textId="77777777" w:rsidTr="003E18D8">
        <w:tc>
          <w:tcPr>
            <w:tcW w:w="914" w:type="dxa"/>
          </w:tcPr>
          <w:p w14:paraId="2BACAC9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69" w:type="dxa"/>
          </w:tcPr>
          <w:p w14:paraId="1A65D3E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10" w:type="dxa"/>
          </w:tcPr>
          <w:p w14:paraId="4F80185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61.65</w:t>
            </w:r>
          </w:p>
        </w:tc>
        <w:tc>
          <w:tcPr>
            <w:tcW w:w="1801" w:type="dxa"/>
          </w:tcPr>
          <w:p w14:paraId="0032BB5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.742</w:t>
            </w:r>
          </w:p>
        </w:tc>
        <w:tc>
          <w:tcPr>
            <w:tcW w:w="1782" w:type="dxa"/>
          </w:tcPr>
          <w:p w14:paraId="354ABEF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.546</w:t>
            </w:r>
          </w:p>
        </w:tc>
        <w:tc>
          <w:tcPr>
            <w:tcW w:w="1850" w:type="dxa"/>
          </w:tcPr>
          <w:p w14:paraId="0F8DF8C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206*</w:t>
            </w:r>
          </w:p>
        </w:tc>
      </w:tr>
      <w:tr w:rsidR="00D37505" w:rsidRPr="00D37505" w14:paraId="4F2260B9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073E5F2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7ED456B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330EBF1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8.43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57C663E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863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70F42AE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621EB56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6F2FBB73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74E5826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23C8AA8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644288F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21.50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678CF44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2583F00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519C2B2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370D89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7C0F03D4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18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pod yield at </w:t>
      </w:r>
      <w:proofErr w:type="spellStart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>Tha</w:t>
      </w:r>
      <w:proofErr w:type="spellEnd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>Luang</w:t>
      </w:r>
      <w:proofErr w:type="spellEnd"/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>TL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2"/>
        <w:gridCol w:w="1798"/>
        <w:gridCol w:w="1798"/>
        <w:gridCol w:w="1793"/>
        <w:gridCol w:w="1842"/>
      </w:tblGrid>
      <w:tr w:rsidR="00D37505" w:rsidRPr="00D37505" w14:paraId="6892AD64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6712CBA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ourc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71BDEB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33D22B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B6ADFA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0E13544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694E14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6DAFB2A5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5E12BE4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101B7C2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977628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1.72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40C886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863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2FD98E5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4.231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48367EE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6.69e-05***</w:t>
            </w:r>
          </w:p>
        </w:tc>
      </w:tr>
      <w:tr w:rsidR="00D37505" w:rsidRPr="00D37505" w14:paraId="46F7CC11" w14:textId="77777777" w:rsidTr="003E18D8">
        <w:tc>
          <w:tcPr>
            <w:tcW w:w="914" w:type="dxa"/>
          </w:tcPr>
          <w:p w14:paraId="0865436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73" w:type="dxa"/>
          </w:tcPr>
          <w:p w14:paraId="2FD789C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</w:tcPr>
          <w:p w14:paraId="7ACD7C7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.973</w:t>
            </w:r>
          </w:p>
        </w:tc>
        <w:tc>
          <w:tcPr>
            <w:tcW w:w="1800" w:type="dxa"/>
          </w:tcPr>
          <w:p w14:paraId="382C037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767</w:t>
            </w:r>
          </w:p>
        </w:tc>
        <w:tc>
          <w:tcPr>
            <w:tcW w:w="1795" w:type="dxa"/>
          </w:tcPr>
          <w:p w14:paraId="0B8EF02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.005</w:t>
            </w:r>
          </w:p>
        </w:tc>
        <w:tc>
          <w:tcPr>
            <w:tcW w:w="1844" w:type="dxa"/>
          </w:tcPr>
          <w:p w14:paraId="059F2FC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474</w:t>
            </w:r>
          </w:p>
        </w:tc>
      </w:tr>
      <w:tr w:rsidR="00D37505" w:rsidRPr="00D37505" w14:paraId="47B016A6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2B5C708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1456E34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459357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9.84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D65E66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763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9460AF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6F205D8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4F1A046A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4961B0A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43C2C20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19B15D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1.54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5A2680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27E670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642789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282722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037207EA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19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pod yield at </w:t>
      </w:r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am Son </w:t>
      </w:r>
      <w:proofErr w:type="spellStart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>Thi</w:t>
      </w:r>
      <w:proofErr w:type="spellEnd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LS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2"/>
        <w:gridCol w:w="1798"/>
        <w:gridCol w:w="1798"/>
        <w:gridCol w:w="1793"/>
        <w:gridCol w:w="1842"/>
      </w:tblGrid>
      <w:tr w:rsidR="00D37505" w:rsidRPr="00D37505" w14:paraId="056ADB45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48A6573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06C2C6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0F01BF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66DEDE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24CBDF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651F862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2FD35898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6F6A89A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652FD69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748095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4.6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19B281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.319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85D0FE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5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053726A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3643</w:t>
            </w:r>
          </w:p>
        </w:tc>
      </w:tr>
      <w:tr w:rsidR="00D37505" w:rsidRPr="00D37505" w14:paraId="78B053BC" w14:textId="77777777" w:rsidTr="003E18D8">
        <w:tc>
          <w:tcPr>
            <w:tcW w:w="914" w:type="dxa"/>
          </w:tcPr>
          <w:p w14:paraId="59FA9D5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73" w:type="dxa"/>
          </w:tcPr>
          <w:p w14:paraId="7E727EB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</w:tcPr>
          <w:p w14:paraId="0975606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.87</w:t>
            </w:r>
          </w:p>
        </w:tc>
        <w:tc>
          <w:tcPr>
            <w:tcW w:w="1800" w:type="dxa"/>
          </w:tcPr>
          <w:p w14:paraId="7700CC9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.836</w:t>
            </w:r>
          </w:p>
        </w:tc>
        <w:tc>
          <w:tcPr>
            <w:tcW w:w="1795" w:type="dxa"/>
          </w:tcPr>
          <w:p w14:paraId="74B600B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9</w:t>
            </w:r>
          </w:p>
        </w:tc>
        <w:tc>
          <w:tcPr>
            <w:tcW w:w="1844" w:type="dxa"/>
          </w:tcPr>
          <w:p w14:paraId="0546657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431</w:t>
            </w: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37505" w:rsidRPr="00D37505" w14:paraId="647E8409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1F893FA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6F5B699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0EEBF1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.4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225AB4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.208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A29698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21C382D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5478A728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649C2DA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68F439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120EA5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24.9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6CB20C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69B5B1A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7A6D76E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B19EF2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402B7598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20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seed yield at </w:t>
      </w:r>
      <w:proofErr w:type="spellStart"/>
      <w:r w:rsidRPr="00D37505">
        <w:rPr>
          <w:rFonts w:ascii="Times New Roman" w:hAnsi="Times New Roman" w:cs="Times New Roman"/>
          <w:b/>
          <w:bCs/>
          <w:sz w:val="24"/>
          <w:szCs w:val="24"/>
        </w:rPr>
        <w:t>Khok</w:t>
      </w:r>
      <w:proofErr w:type="spellEnd"/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 Charoen (KC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3"/>
        <w:gridCol w:w="1796"/>
        <w:gridCol w:w="1796"/>
        <w:gridCol w:w="1790"/>
        <w:gridCol w:w="1848"/>
      </w:tblGrid>
      <w:tr w:rsidR="00D37505" w:rsidRPr="00D37505" w14:paraId="1EE74BC8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5E4B0D3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00474F1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AB1600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BE858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1553C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2E3AC01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247DF8FB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2A52F7F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BFED2E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EDFFE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59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A7DF5F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799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D50CF8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.363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40374C7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D37505" w:rsidRPr="00D37505" w14:paraId="7680AE67" w14:textId="77777777" w:rsidTr="003E18D8">
        <w:tc>
          <w:tcPr>
            <w:tcW w:w="914" w:type="dxa"/>
          </w:tcPr>
          <w:p w14:paraId="0FC5770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2574D43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0DFEE99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.430</w:t>
            </w:r>
          </w:p>
        </w:tc>
        <w:tc>
          <w:tcPr>
            <w:tcW w:w="1843" w:type="dxa"/>
          </w:tcPr>
          <w:p w14:paraId="075375D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1843" w:type="dxa"/>
          </w:tcPr>
          <w:p w14:paraId="27DC468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1904" w:type="dxa"/>
          </w:tcPr>
          <w:p w14:paraId="488A238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D37505" w:rsidRPr="00D37505" w14:paraId="24350FEC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41AF9B8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8ED87E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83227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8.79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CE645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338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EBEBB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6DBDC4D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10346337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22B0A3F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D8FA67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F19AE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4.82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D0D6B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C98D1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06373D3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CEEE9A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51A45792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21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>Analysis of variance for seed yield at Wang Thong (W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1"/>
        <w:gridCol w:w="1790"/>
        <w:gridCol w:w="1803"/>
        <w:gridCol w:w="1784"/>
        <w:gridCol w:w="1855"/>
      </w:tblGrid>
      <w:tr w:rsidR="00D37505" w:rsidRPr="00D37505" w14:paraId="034F0387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28C05CC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6B3DE8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D6C257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E683B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58384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974077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670FB40B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0946F45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2194E9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E9715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AD9D1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208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6FF1F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05A35C1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</w:tr>
      <w:tr w:rsidR="00D37505" w:rsidRPr="00D37505" w14:paraId="0D8D727F" w14:textId="77777777" w:rsidTr="003E18D8">
        <w:tc>
          <w:tcPr>
            <w:tcW w:w="914" w:type="dxa"/>
          </w:tcPr>
          <w:p w14:paraId="607AE8D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6643F1B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579E249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3820</w:t>
            </w:r>
          </w:p>
        </w:tc>
        <w:tc>
          <w:tcPr>
            <w:tcW w:w="1843" w:type="dxa"/>
          </w:tcPr>
          <w:p w14:paraId="68EDDC5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29385</w:t>
            </w:r>
          </w:p>
        </w:tc>
        <w:tc>
          <w:tcPr>
            <w:tcW w:w="1843" w:type="dxa"/>
          </w:tcPr>
          <w:p w14:paraId="082BC82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755</w:t>
            </w:r>
          </w:p>
        </w:tc>
        <w:tc>
          <w:tcPr>
            <w:tcW w:w="1904" w:type="dxa"/>
          </w:tcPr>
          <w:p w14:paraId="12A98CD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108*</w:t>
            </w:r>
          </w:p>
        </w:tc>
      </w:tr>
      <w:tr w:rsidR="00D37505" w:rsidRPr="00D37505" w14:paraId="5E3F4D3A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066E29D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4B46C27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49F280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435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CF2B0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1674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B24B8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7908B61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5971C6AA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3D828A0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3F708B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160ED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821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4487C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19BB2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2A2E9E0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DF4A36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1D2EED62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22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>Analysis of variance for seed yield at Sa Bot (SB)</w:t>
      </w:r>
      <w:r w:rsidRPr="00D3750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870"/>
        <w:gridCol w:w="1789"/>
        <w:gridCol w:w="1795"/>
        <w:gridCol w:w="1782"/>
        <w:gridCol w:w="1866"/>
      </w:tblGrid>
      <w:tr w:rsidR="00D37505" w:rsidRPr="00D37505" w14:paraId="17CD188E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2C55948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A2EF2C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2494E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4726A1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5CE95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B6FB70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1251D731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3233BBF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5BF4F1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4A2D6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481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BD830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2405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590BA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6.660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3B2194A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462**</w:t>
            </w:r>
          </w:p>
        </w:tc>
      </w:tr>
      <w:tr w:rsidR="00D37505" w:rsidRPr="00D37505" w14:paraId="69F193CB" w14:textId="77777777" w:rsidTr="003E18D8">
        <w:tc>
          <w:tcPr>
            <w:tcW w:w="914" w:type="dxa"/>
          </w:tcPr>
          <w:p w14:paraId="68B92F9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Line </w:t>
            </w:r>
          </w:p>
        </w:tc>
        <w:tc>
          <w:tcPr>
            <w:tcW w:w="895" w:type="dxa"/>
          </w:tcPr>
          <w:p w14:paraId="2362B36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1C8A501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.5243</w:t>
            </w:r>
          </w:p>
        </w:tc>
        <w:tc>
          <w:tcPr>
            <w:tcW w:w="1843" w:type="dxa"/>
          </w:tcPr>
          <w:p w14:paraId="012E4C2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11725</w:t>
            </w:r>
          </w:p>
        </w:tc>
        <w:tc>
          <w:tcPr>
            <w:tcW w:w="1843" w:type="dxa"/>
          </w:tcPr>
          <w:p w14:paraId="682B716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.246</w:t>
            </w:r>
          </w:p>
        </w:tc>
        <w:tc>
          <w:tcPr>
            <w:tcW w:w="1904" w:type="dxa"/>
          </w:tcPr>
          <w:p w14:paraId="65AAF12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513**</w:t>
            </w:r>
          </w:p>
        </w:tc>
      </w:tr>
      <w:tr w:rsidR="00D37505" w:rsidRPr="00D37505" w14:paraId="24595D3A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73BFC8E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1F8B574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A0275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939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11372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036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7E90A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137FAE9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3B9C1DAC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35A3E6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0818E87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E99BD3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.944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AFBFCF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241C0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2453BD9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2B1996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638181FB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23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seed yield at Wang </w:t>
      </w:r>
      <w:proofErr w:type="spellStart"/>
      <w:proofErr w:type="gramStart"/>
      <w:r w:rsidRPr="00D37505">
        <w:rPr>
          <w:rFonts w:ascii="Times New Roman" w:hAnsi="Times New Roman" w:cs="Times New Roman"/>
          <w:b/>
          <w:bCs/>
          <w:sz w:val="24"/>
          <w:szCs w:val="24"/>
        </w:rPr>
        <w:t>Phloeng</w:t>
      </w:r>
      <w:proofErr w:type="spellEnd"/>
      <w:r w:rsidRPr="00D37505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End"/>
      <w:r w:rsidRPr="00D37505">
        <w:rPr>
          <w:rFonts w:ascii="Times New Roman" w:hAnsi="Times New Roman" w:cs="Times New Roman"/>
          <w:b/>
          <w:bCs/>
          <w:sz w:val="24"/>
          <w:szCs w:val="24"/>
        </w:rPr>
        <w:t>WP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1"/>
        <w:gridCol w:w="1798"/>
        <w:gridCol w:w="1798"/>
        <w:gridCol w:w="1793"/>
        <w:gridCol w:w="1843"/>
      </w:tblGrid>
      <w:tr w:rsidR="00D37505" w:rsidRPr="00D37505" w14:paraId="3088B0EA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7A64690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91D17A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C20C51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037084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1A4694A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20C13E8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53F13756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06F7BBC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68EA9E2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BC2EDA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59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02305B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29757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6A9E26B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3.175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504075B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5836</w:t>
            </w:r>
          </w:p>
        </w:tc>
      </w:tr>
      <w:tr w:rsidR="00D37505" w:rsidRPr="00D37505" w14:paraId="0A4A8C7F" w14:textId="77777777" w:rsidTr="003E18D8">
        <w:tc>
          <w:tcPr>
            <w:tcW w:w="914" w:type="dxa"/>
          </w:tcPr>
          <w:p w14:paraId="67E4C51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73" w:type="dxa"/>
          </w:tcPr>
          <w:p w14:paraId="4E6AF8C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</w:tcPr>
          <w:p w14:paraId="78D78F5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3.781</w:t>
            </w:r>
          </w:p>
        </w:tc>
        <w:tc>
          <w:tcPr>
            <w:tcW w:w="1800" w:type="dxa"/>
          </w:tcPr>
          <w:p w14:paraId="00A2BF4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29084</w:t>
            </w:r>
          </w:p>
        </w:tc>
        <w:tc>
          <w:tcPr>
            <w:tcW w:w="1795" w:type="dxa"/>
          </w:tcPr>
          <w:p w14:paraId="7E916D3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3.103</w:t>
            </w:r>
          </w:p>
        </w:tc>
        <w:tc>
          <w:tcPr>
            <w:tcW w:w="1844" w:type="dxa"/>
          </w:tcPr>
          <w:p w14:paraId="2C1705E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675**</w:t>
            </w:r>
          </w:p>
        </w:tc>
      </w:tr>
      <w:tr w:rsidR="00D37505" w:rsidRPr="00D37505" w14:paraId="20DC658D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68FC973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3D42D45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7D96EB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.43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B7848A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09371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0880C0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0E424EF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194ED5E0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4230837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A2FB99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3EF44B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6.81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D2B4A0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40C33DE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D2B184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6FBECE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59F7A2CD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4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seed yield at </w:t>
      </w:r>
      <w:proofErr w:type="spellStart"/>
      <w:r w:rsidRPr="00D37505">
        <w:rPr>
          <w:rFonts w:ascii="Times New Roman" w:hAnsi="Times New Roman" w:cs="Times New Roman"/>
          <w:b/>
          <w:bCs/>
          <w:sz w:val="24"/>
          <w:szCs w:val="24"/>
        </w:rPr>
        <w:t>Tak</w:t>
      </w:r>
      <w:proofErr w:type="spellEnd"/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 Fa (TF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869"/>
        <w:gridCol w:w="1785"/>
        <w:gridCol w:w="1785"/>
        <w:gridCol w:w="1785"/>
        <w:gridCol w:w="1878"/>
      </w:tblGrid>
      <w:tr w:rsidR="00D37505" w:rsidRPr="00D37505" w14:paraId="6CF3C9C2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0C2D74A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46E027D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655DC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CAE8F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573CF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7CBB53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5C37ABE2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5F8FFBF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31C1AFC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826ED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4.29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E220D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.145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13AF8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0.311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5040ACF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0505***</w:t>
            </w:r>
          </w:p>
        </w:tc>
      </w:tr>
      <w:tr w:rsidR="00D37505" w:rsidRPr="00D37505" w14:paraId="3F8A3A85" w14:textId="77777777" w:rsidTr="003E18D8">
        <w:tc>
          <w:tcPr>
            <w:tcW w:w="914" w:type="dxa"/>
          </w:tcPr>
          <w:p w14:paraId="5EC9F37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048EDBF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7798D57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4.765</w:t>
            </w:r>
          </w:p>
        </w:tc>
        <w:tc>
          <w:tcPr>
            <w:tcW w:w="1843" w:type="dxa"/>
          </w:tcPr>
          <w:p w14:paraId="3D41139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3665</w:t>
            </w:r>
          </w:p>
        </w:tc>
        <w:tc>
          <w:tcPr>
            <w:tcW w:w="1843" w:type="dxa"/>
          </w:tcPr>
          <w:p w14:paraId="0498481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762</w:t>
            </w:r>
          </w:p>
        </w:tc>
        <w:tc>
          <w:tcPr>
            <w:tcW w:w="1904" w:type="dxa"/>
          </w:tcPr>
          <w:p w14:paraId="6113615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106268</w:t>
            </w:r>
          </w:p>
        </w:tc>
      </w:tr>
      <w:tr w:rsidR="00D37505" w:rsidRPr="00D37505" w14:paraId="34971600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34F3DA1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A02225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EBF46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.4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0B6E2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28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8EA9F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1E1C092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61BF967D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2333BDC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303D1C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93CDB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4.46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48643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3A41D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66FBB79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FD29CE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443988FF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25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>Analysis of variance for seed yield at Wang Muang (WM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2"/>
        <w:gridCol w:w="1785"/>
        <w:gridCol w:w="1792"/>
        <w:gridCol w:w="1785"/>
        <w:gridCol w:w="1869"/>
      </w:tblGrid>
      <w:tr w:rsidR="00D37505" w:rsidRPr="00D37505" w14:paraId="5F8CE830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6E496B3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1A2E8E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CD001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8951F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1A41E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3D5E23B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4E68C6D1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3BB468E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32A571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5BE50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42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6DDE9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710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00FE4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.571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6D28B9B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0969**</w:t>
            </w:r>
          </w:p>
        </w:tc>
      </w:tr>
      <w:tr w:rsidR="00D37505" w:rsidRPr="00D37505" w14:paraId="404FBD8E" w14:textId="77777777" w:rsidTr="003E18D8">
        <w:tc>
          <w:tcPr>
            <w:tcW w:w="914" w:type="dxa"/>
          </w:tcPr>
          <w:p w14:paraId="24A0222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2E4B376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1698CF8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249</w:t>
            </w:r>
          </w:p>
        </w:tc>
        <w:tc>
          <w:tcPr>
            <w:tcW w:w="1843" w:type="dxa"/>
          </w:tcPr>
          <w:p w14:paraId="7F5DF32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961</w:t>
            </w:r>
          </w:p>
        </w:tc>
        <w:tc>
          <w:tcPr>
            <w:tcW w:w="1843" w:type="dxa"/>
          </w:tcPr>
          <w:p w14:paraId="52456D0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1904" w:type="dxa"/>
          </w:tcPr>
          <w:p w14:paraId="4C75050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69754</w:t>
            </w:r>
          </w:p>
        </w:tc>
      </w:tr>
      <w:tr w:rsidR="00D37505" w:rsidRPr="00D37505" w14:paraId="3D3CF862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4E27D7C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98D323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CD95F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.31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2001BD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127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382C5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0B0AED4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6326E91A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6711A7A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B59D2F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00108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.98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86ABA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73669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203317D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6C9724B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59329E02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26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seed yield at </w:t>
      </w:r>
      <w:proofErr w:type="spellStart"/>
      <w:r w:rsidRPr="00D37505">
        <w:rPr>
          <w:rFonts w:ascii="Times New Roman" w:hAnsi="Times New Roman" w:cs="Times New Roman"/>
          <w:b/>
          <w:bCs/>
          <w:sz w:val="24"/>
          <w:szCs w:val="24"/>
        </w:rPr>
        <w:t>Phatthana</w:t>
      </w:r>
      <w:proofErr w:type="spellEnd"/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37505">
        <w:rPr>
          <w:rFonts w:ascii="Times New Roman" w:hAnsi="Times New Roman" w:cs="Times New Roman"/>
          <w:b/>
          <w:bCs/>
          <w:sz w:val="24"/>
          <w:szCs w:val="24"/>
        </w:rPr>
        <w:t>Nikhom</w:t>
      </w:r>
      <w:proofErr w:type="spellEnd"/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 (P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1"/>
        <w:gridCol w:w="1790"/>
        <w:gridCol w:w="1790"/>
        <w:gridCol w:w="1784"/>
        <w:gridCol w:w="1868"/>
      </w:tblGrid>
      <w:tr w:rsidR="00D37505" w:rsidRPr="00D37505" w14:paraId="6DD3BFEA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05E488C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B5ECEF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35DF4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C4481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0E805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185E1EE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7FEF5201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6F765F9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B3DD8F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B9E6C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984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D7591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492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C81269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6.416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71B3206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00544**</w:t>
            </w:r>
          </w:p>
        </w:tc>
      </w:tr>
      <w:tr w:rsidR="00D37505" w:rsidRPr="00D37505" w14:paraId="709A0374" w14:textId="77777777" w:rsidTr="003E18D8">
        <w:tc>
          <w:tcPr>
            <w:tcW w:w="914" w:type="dxa"/>
          </w:tcPr>
          <w:p w14:paraId="1B29E5E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31668EC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46809F1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.5470</w:t>
            </w:r>
          </w:p>
        </w:tc>
        <w:tc>
          <w:tcPr>
            <w:tcW w:w="1843" w:type="dxa"/>
          </w:tcPr>
          <w:p w14:paraId="4F65238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1190</w:t>
            </w:r>
          </w:p>
        </w:tc>
        <w:tc>
          <w:tcPr>
            <w:tcW w:w="1843" w:type="dxa"/>
          </w:tcPr>
          <w:p w14:paraId="7610E5E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.552</w:t>
            </w:r>
          </w:p>
        </w:tc>
        <w:tc>
          <w:tcPr>
            <w:tcW w:w="1904" w:type="dxa"/>
          </w:tcPr>
          <w:p w14:paraId="014FE1E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16480</w:t>
            </w:r>
          </w:p>
        </w:tc>
      </w:tr>
      <w:tr w:rsidR="00D37505" w:rsidRPr="00D37505" w14:paraId="3F182783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5F835D3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4D9D12A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DE25A0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.994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A5917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076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C98B6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17F5786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0AB56152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CB0934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3D0DBCB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0E8B3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.525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0037D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6B120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D9FE8D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634401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5A34C390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27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seed yield at Chon </w:t>
      </w:r>
      <w:proofErr w:type="spellStart"/>
      <w:r w:rsidRPr="00D37505">
        <w:rPr>
          <w:rFonts w:ascii="Times New Roman" w:hAnsi="Times New Roman" w:cs="Times New Roman"/>
          <w:b/>
          <w:bCs/>
          <w:sz w:val="24"/>
          <w:szCs w:val="24"/>
        </w:rPr>
        <w:t>Phrai</w:t>
      </w:r>
      <w:proofErr w:type="spellEnd"/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 (CP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2"/>
        <w:gridCol w:w="1795"/>
        <w:gridCol w:w="1795"/>
        <w:gridCol w:w="1789"/>
        <w:gridCol w:w="1852"/>
      </w:tblGrid>
      <w:tr w:rsidR="00D37505" w:rsidRPr="00D37505" w14:paraId="0D6C7AE9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353F460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76F394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F59A2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28CFC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B88CF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6C04C0F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725A4762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15B3FDC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351ACF6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93405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37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17291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189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90EE2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830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260D96A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4473</w:t>
            </w:r>
          </w:p>
        </w:tc>
      </w:tr>
      <w:tr w:rsidR="00D37505" w:rsidRPr="00D37505" w14:paraId="326A012F" w14:textId="77777777" w:rsidTr="003E18D8">
        <w:tc>
          <w:tcPr>
            <w:tcW w:w="914" w:type="dxa"/>
          </w:tcPr>
          <w:p w14:paraId="0C7160F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74A14F4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6B6B1A1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.262</w:t>
            </w:r>
          </w:p>
        </w:tc>
        <w:tc>
          <w:tcPr>
            <w:tcW w:w="1843" w:type="dxa"/>
          </w:tcPr>
          <w:p w14:paraId="06D44F9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4817</w:t>
            </w:r>
          </w:p>
        </w:tc>
        <w:tc>
          <w:tcPr>
            <w:tcW w:w="1843" w:type="dxa"/>
          </w:tcPr>
          <w:p w14:paraId="19FE94C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.114</w:t>
            </w:r>
          </w:p>
        </w:tc>
        <w:tc>
          <w:tcPr>
            <w:tcW w:w="1904" w:type="dxa"/>
          </w:tcPr>
          <w:p w14:paraId="569F256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506</w:t>
            </w:r>
          </w:p>
        </w:tc>
      </w:tr>
      <w:tr w:rsidR="00D37505" w:rsidRPr="00D37505" w14:paraId="5ACC6D0D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27BC471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7CFFD6C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DE9A0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5.9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C8F34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227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2B110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7E388ED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348174DB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6F80664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BE1D5B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CFBDD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2.56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B2D97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4C92F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DAE586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6CB373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162D1DF8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28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seed yield at Si </w:t>
      </w:r>
      <w:proofErr w:type="spellStart"/>
      <w:r w:rsidRPr="00D37505">
        <w:rPr>
          <w:rFonts w:ascii="Times New Roman" w:hAnsi="Times New Roman" w:cs="Times New Roman"/>
          <w:b/>
          <w:bCs/>
          <w:sz w:val="24"/>
          <w:szCs w:val="24"/>
        </w:rPr>
        <w:t>Thep</w:t>
      </w:r>
      <w:proofErr w:type="spellEnd"/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 (S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3"/>
        <w:gridCol w:w="1796"/>
        <w:gridCol w:w="1796"/>
        <w:gridCol w:w="1790"/>
        <w:gridCol w:w="1848"/>
      </w:tblGrid>
      <w:tr w:rsidR="00D37505" w:rsidRPr="00D37505" w14:paraId="7B9270FB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5BE368B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3E361CF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01DE5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BB625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B82F9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6B06B67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1992269B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3C053C4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FE73E3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49F76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11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A5123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056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B7D19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61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1AF08E5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D37505" w:rsidRPr="00D37505" w14:paraId="6CDE3AFE" w14:textId="77777777" w:rsidTr="003E18D8">
        <w:tc>
          <w:tcPr>
            <w:tcW w:w="914" w:type="dxa"/>
          </w:tcPr>
          <w:p w14:paraId="16DFD13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2369FAB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33C3AF6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5.773</w:t>
            </w:r>
          </w:p>
        </w:tc>
        <w:tc>
          <w:tcPr>
            <w:tcW w:w="1843" w:type="dxa"/>
          </w:tcPr>
          <w:p w14:paraId="752D888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.2133</w:t>
            </w:r>
          </w:p>
        </w:tc>
        <w:tc>
          <w:tcPr>
            <w:tcW w:w="1843" w:type="dxa"/>
          </w:tcPr>
          <w:p w14:paraId="6EDB185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3</w:t>
            </w:r>
          </w:p>
        </w:tc>
        <w:tc>
          <w:tcPr>
            <w:tcW w:w="1904" w:type="dxa"/>
          </w:tcPr>
          <w:p w14:paraId="6641296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D37505" w:rsidRPr="00D37505" w14:paraId="521F95A3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248A15A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06DEA1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BAF55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4.03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63A54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0.924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C9AE4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2F2FA6D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25E5AD9F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20BC75C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8FEBB1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5C47D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9.92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3D88F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BCD8A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10D065F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427943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4C32EAA3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29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seed yield at </w:t>
      </w:r>
      <w:proofErr w:type="spellStart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>Khok</w:t>
      </w:r>
      <w:proofErr w:type="spellEnd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>Sumrong</w:t>
      </w:r>
      <w:proofErr w:type="spellEnd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K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3"/>
        <w:gridCol w:w="1796"/>
        <w:gridCol w:w="1796"/>
        <w:gridCol w:w="1790"/>
        <w:gridCol w:w="1848"/>
      </w:tblGrid>
      <w:tr w:rsidR="00D37505" w:rsidRPr="00D37505" w14:paraId="797ADC9B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58604D4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0180688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3668B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5D243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43BD4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71C04DF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59292836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796E203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0D6CC3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64A1D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.68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A24CE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343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36C83B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929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650703C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D37505" w:rsidRPr="00D37505" w14:paraId="4B19E676" w14:textId="77777777" w:rsidTr="003E18D8">
        <w:tc>
          <w:tcPr>
            <w:tcW w:w="914" w:type="dxa"/>
          </w:tcPr>
          <w:p w14:paraId="1AF8729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95" w:type="dxa"/>
          </w:tcPr>
          <w:p w14:paraId="484FDB1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3A943CC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2.408</w:t>
            </w:r>
          </w:p>
        </w:tc>
        <w:tc>
          <w:tcPr>
            <w:tcW w:w="1843" w:type="dxa"/>
          </w:tcPr>
          <w:p w14:paraId="63ED303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9545</w:t>
            </w:r>
          </w:p>
        </w:tc>
        <w:tc>
          <w:tcPr>
            <w:tcW w:w="1843" w:type="dxa"/>
          </w:tcPr>
          <w:p w14:paraId="1D60244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371</w:t>
            </w:r>
          </w:p>
        </w:tc>
        <w:tc>
          <w:tcPr>
            <w:tcW w:w="1904" w:type="dxa"/>
          </w:tcPr>
          <w:p w14:paraId="0C5C46E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D37505" w:rsidRPr="00D37505" w14:paraId="2CAA16E0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3BAB1A1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2E14499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589F1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8.1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DB2E4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696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8A871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5D6CA95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154CD749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43C564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9C5F55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631DB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3.19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77FE5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667D3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63DFA1B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EBB627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50B7DD91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30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seed yield at </w:t>
      </w:r>
      <w:proofErr w:type="spellStart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>Tha</w:t>
      </w:r>
      <w:proofErr w:type="spellEnd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>Luang</w:t>
      </w:r>
      <w:proofErr w:type="spellEnd"/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>TL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2"/>
        <w:gridCol w:w="1798"/>
        <w:gridCol w:w="1798"/>
        <w:gridCol w:w="1793"/>
        <w:gridCol w:w="1842"/>
      </w:tblGrid>
      <w:tr w:rsidR="00D37505" w:rsidRPr="00D37505" w14:paraId="174A1EA8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38BBF6F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DFF36A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2E0905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C0E341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27F24CE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57DD46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0A625C0F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1186BF1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795DA7B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8F76FC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11.90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787A83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5.951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A4D230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1.155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5C46276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.52e-06***</w:t>
            </w:r>
          </w:p>
        </w:tc>
      </w:tr>
      <w:tr w:rsidR="00D37505" w:rsidRPr="00D37505" w14:paraId="215E9566" w14:textId="77777777" w:rsidTr="003E18D8">
        <w:tc>
          <w:tcPr>
            <w:tcW w:w="914" w:type="dxa"/>
          </w:tcPr>
          <w:p w14:paraId="7A72636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73" w:type="dxa"/>
          </w:tcPr>
          <w:p w14:paraId="115CF40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</w:tcPr>
          <w:p w14:paraId="3609DF8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.432</w:t>
            </w:r>
          </w:p>
        </w:tc>
        <w:tc>
          <w:tcPr>
            <w:tcW w:w="1800" w:type="dxa"/>
          </w:tcPr>
          <w:p w14:paraId="33D1CA2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795" w:type="dxa"/>
          </w:tcPr>
          <w:p w14:paraId="1244771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212</w:t>
            </w:r>
          </w:p>
        </w:tc>
        <w:tc>
          <w:tcPr>
            <w:tcW w:w="1844" w:type="dxa"/>
          </w:tcPr>
          <w:p w14:paraId="679A313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D37505" w:rsidRPr="00D37505" w14:paraId="1D6DBE25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4496270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4F64CBA7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8E5ACC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7.31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E21D90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038EFA9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1F305D0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431EE072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6245AC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BBC174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9D5F07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3.64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F76A766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7600C74C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6EAA73F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9556F9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</w:p>
    <w:p w14:paraId="063654F8" w14:textId="77777777" w:rsidR="00D37505" w:rsidRPr="00D37505" w:rsidRDefault="00D37505" w:rsidP="00D37505">
      <w:pPr>
        <w:rPr>
          <w:rFonts w:ascii="Times New Roman" w:hAnsi="Times New Roman" w:cs="Times New Roman"/>
          <w:sz w:val="24"/>
          <w:szCs w:val="24"/>
        </w:rPr>
      </w:pPr>
      <w:r w:rsidRPr="00D37505">
        <w:rPr>
          <w:rFonts w:ascii="Times New Roman" w:hAnsi="Times New Roman" w:cs="Times New Roman"/>
          <w:b/>
          <w:bCs/>
          <w:sz w:val="24"/>
          <w:szCs w:val="24"/>
        </w:rPr>
        <w:t>Supplementary table 31</w:t>
      </w:r>
      <w:r w:rsidRPr="00D37505">
        <w:rPr>
          <w:rFonts w:ascii="Times New Roman" w:hAnsi="Times New Roman" w:cs="Times New Roman"/>
          <w:sz w:val="24"/>
          <w:szCs w:val="24"/>
        </w:rPr>
        <w:t xml:space="preserve">. </w:t>
      </w:r>
      <w:r w:rsidRPr="00D37505">
        <w:rPr>
          <w:rFonts w:ascii="Times New Roman" w:hAnsi="Times New Roman" w:cs="Times New Roman"/>
          <w:b/>
          <w:bCs/>
          <w:sz w:val="24"/>
          <w:szCs w:val="24"/>
        </w:rPr>
        <w:t xml:space="preserve">Analysis of variance for seed yield at </w:t>
      </w:r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am Son </w:t>
      </w:r>
      <w:proofErr w:type="spellStart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>Thi</w:t>
      </w:r>
      <w:proofErr w:type="spellEnd"/>
      <w:r w:rsidRPr="00D375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LS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72"/>
        <w:gridCol w:w="1798"/>
        <w:gridCol w:w="1798"/>
        <w:gridCol w:w="1793"/>
        <w:gridCol w:w="1842"/>
      </w:tblGrid>
      <w:tr w:rsidR="00D37505" w:rsidRPr="00D37505" w14:paraId="596AC0D9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6D665EA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0B49D4C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A73D0D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81FDB6A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39314F6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3BFA00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 xml:space="preserve"> (&gt;F)</w:t>
            </w:r>
          </w:p>
        </w:tc>
      </w:tr>
      <w:tr w:rsidR="00D37505" w:rsidRPr="00D37505" w14:paraId="0ACA4075" w14:textId="77777777" w:rsidTr="003E18D8">
        <w:tc>
          <w:tcPr>
            <w:tcW w:w="914" w:type="dxa"/>
            <w:tcBorders>
              <w:top w:val="single" w:sz="4" w:space="0" w:color="auto"/>
            </w:tcBorders>
          </w:tcPr>
          <w:p w14:paraId="6F75274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7C710F4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8642F6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46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67C1C3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7315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7253965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020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0BBA729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D37505" w:rsidRPr="00D37505" w14:paraId="7DF4F64E" w14:textId="77777777" w:rsidTr="003E18D8">
        <w:tc>
          <w:tcPr>
            <w:tcW w:w="914" w:type="dxa"/>
          </w:tcPr>
          <w:p w14:paraId="0C176DD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873" w:type="dxa"/>
          </w:tcPr>
          <w:p w14:paraId="79DCD64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</w:tcPr>
          <w:p w14:paraId="2816069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6.140</w:t>
            </w:r>
          </w:p>
        </w:tc>
        <w:tc>
          <w:tcPr>
            <w:tcW w:w="1800" w:type="dxa"/>
          </w:tcPr>
          <w:p w14:paraId="7008892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2415</w:t>
            </w:r>
          </w:p>
        </w:tc>
        <w:tc>
          <w:tcPr>
            <w:tcW w:w="1795" w:type="dxa"/>
          </w:tcPr>
          <w:p w14:paraId="128382E1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.731</w:t>
            </w:r>
          </w:p>
        </w:tc>
        <w:tc>
          <w:tcPr>
            <w:tcW w:w="1844" w:type="dxa"/>
          </w:tcPr>
          <w:p w14:paraId="5A40AB35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D37505" w:rsidRPr="00D37505" w14:paraId="3AA626BF" w14:textId="77777777" w:rsidTr="003E18D8">
        <w:tc>
          <w:tcPr>
            <w:tcW w:w="914" w:type="dxa"/>
            <w:tcBorders>
              <w:bottom w:val="single" w:sz="4" w:space="0" w:color="auto"/>
            </w:tcBorders>
          </w:tcPr>
          <w:p w14:paraId="3999F75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Eror</w:t>
            </w:r>
            <w:proofErr w:type="spellEnd"/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62B17DF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  <w:cs/>
              </w:rPr>
              <w:t>2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E3A7EFD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18.64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5269F54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0.7170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25BB372E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1A40952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505" w:rsidRPr="00D37505" w14:paraId="61F72C81" w14:textId="77777777" w:rsidTr="003E18D8"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3294EB9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2BDC0D0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49AA87B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505">
              <w:rPr>
                <w:rFonts w:ascii="Times New Roman" w:hAnsi="Times New Roman" w:cs="Times New Roman"/>
                <w:sz w:val="24"/>
                <w:szCs w:val="24"/>
              </w:rPr>
              <w:t>36.24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C3E4403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6BC3EBF2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63FA058" w14:textId="77777777" w:rsidR="00D37505" w:rsidRPr="00D37505" w:rsidRDefault="00D37505" w:rsidP="003E1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0509BD" w14:textId="3B9AFBBA" w:rsidR="00D37505" w:rsidRPr="00A10FC5" w:rsidRDefault="00D37505" w:rsidP="00D37505">
      <w:pPr>
        <w:rPr>
          <w:rFonts w:ascii="sans-serif" w:hAnsi="sans-serif" w:cs="TH SarabunPSK"/>
          <w:sz w:val="24"/>
          <w:szCs w:val="24"/>
        </w:rPr>
        <w:sectPr w:rsidR="00D37505" w:rsidRPr="00A10FC5" w:rsidSect="00A10FC5">
          <w:pgSz w:w="11906" w:h="16838"/>
          <w:pgMar w:top="1440" w:right="1440" w:bottom="1701" w:left="1440" w:header="709" w:footer="709" w:gutter="0"/>
          <w:cols w:space="708"/>
          <w:docGrid w:linePitch="360"/>
        </w:sectPr>
      </w:pPr>
    </w:p>
    <w:p w14:paraId="3D9A7E9A" w14:textId="77777777" w:rsidR="008F54E3" w:rsidRPr="00D37505" w:rsidRDefault="008F54E3" w:rsidP="00D37505">
      <w:pPr>
        <w:rPr>
          <w:rFonts w:ascii="Times New Roman" w:hAnsi="Times New Roman" w:cs="Times New Roman"/>
          <w:sz w:val="24"/>
          <w:szCs w:val="24"/>
        </w:rPr>
      </w:pPr>
    </w:p>
    <w:sectPr w:rsidR="008F54E3" w:rsidRPr="00D375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-serif">
    <w:altName w:val="Cambria"/>
    <w:panose1 w:val="00000000000000000000"/>
    <w:charset w:val="00"/>
    <w:family w:val="roman"/>
    <w:notTrueType/>
    <w:pitch w:val="default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E1B"/>
    <w:rsid w:val="00060ADC"/>
    <w:rsid w:val="000675A4"/>
    <w:rsid w:val="000A283E"/>
    <w:rsid w:val="000A77F8"/>
    <w:rsid w:val="00137322"/>
    <w:rsid w:val="00143FAF"/>
    <w:rsid w:val="00183211"/>
    <w:rsid w:val="001A6365"/>
    <w:rsid w:val="001B44FB"/>
    <w:rsid w:val="001D343F"/>
    <w:rsid w:val="00211989"/>
    <w:rsid w:val="00244AA3"/>
    <w:rsid w:val="0025030E"/>
    <w:rsid w:val="00286A54"/>
    <w:rsid w:val="00291C9E"/>
    <w:rsid w:val="002C536A"/>
    <w:rsid w:val="0036578E"/>
    <w:rsid w:val="0039683F"/>
    <w:rsid w:val="003A12B5"/>
    <w:rsid w:val="003A73FE"/>
    <w:rsid w:val="003E0E2D"/>
    <w:rsid w:val="00432EA2"/>
    <w:rsid w:val="00454318"/>
    <w:rsid w:val="004B6E3C"/>
    <w:rsid w:val="004D31AA"/>
    <w:rsid w:val="00503171"/>
    <w:rsid w:val="005055AA"/>
    <w:rsid w:val="00506EAE"/>
    <w:rsid w:val="00512DE6"/>
    <w:rsid w:val="005234EA"/>
    <w:rsid w:val="00541D0C"/>
    <w:rsid w:val="005717EE"/>
    <w:rsid w:val="005A34AD"/>
    <w:rsid w:val="005B3AE1"/>
    <w:rsid w:val="005C2E1B"/>
    <w:rsid w:val="0060624B"/>
    <w:rsid w:val="0065420B"/>
    <w:rsid w:val="00665E73"/>
    <w:rsid w:val="0066671A"/>
    <w:rsid w:val="00675D5F"/>
    <w:rsid w:val="006A6BD9"/>
    <w:rsid w:val="006B4181"/>
    <w:rsid w:val="006E087F"/>
    <w:rsid w:val="006F643A"/>
    <w:rsid w:val="007132E5"/>
    <w:rsid w:val="0075428C"/>
    <w:rsid w:val="00764A1B"/>
    <w:rsid w:val="00783243"/>
    <w:rsid w:val="007863C2"/>
    <w:rsid w:val="0079676D"/>
    <w:rsid w:val="007A2219"/>
    <w:rsid w:val="007B5707"/>
    <w:rsid w:val="007B73CC"/>
    <w:rsid w:val="008F54E3"/>
    <w:rsid w:val="009005AB"/>
    <w:rsid w:val="00913CFD"/>
    <w:rsid w:val="009634FF"/>
    <w:rsid w:val="009718C0"/>
    <w:rsid w:val="009A5148"/>
    <w:rsid w:val="00A00ADA"/>
    <w:rsid w:val="00A067A3"/>
    <w:rsid w:val="00AA01D2"/>
    <w:rsid w:val="00AC6E6C"/>
    <w:rsid w:val="00B10CEE"/>
    <w:rsid w:val="00B12D76"/>
    <w:rsid w:val="00B501E4"/>
    <w:rsid w:val="00B56FF2"/>
    <w:rsid w:val="00B62C14"/>
    <w:rsid w:val="00B91F7F"/>
    <w:rsid w:val="00BC0570"/>
    <w:rsid w:val="00CA6E12"/>
    <w:rsid w:val="00CB18EB"/>
    <w:rsid w:val="00CB5014"/>
    <w:rsid w:val="00CD014E"/>
    <w:rsid w:val="00D028EC"/>
    <w:rsid w:val="00D37505"/>
    <w:rsid w:val="00D726CF"/>
    <w:rsid w:val="00D7364D"/>
    <w:rsid w:val="00DA209B"/>
    <w:rsid w:val="00DD14E2"/>
    <w:rsid w:val="00E156B5"/>
    <w:rsid w:val="00E166D6"/>
    <w:rsid w:val="00EA2DDE"/>
    <w:rsid w:val="00EB0466"/>
    <w:rsid w:val="00EC6ECD"/>
    <w:rsid w:val="00EF261F"/>
    <w:rsid w:val="00F00F37"/>
    <w:rsid w:val="00F71265"/>
    <w:rsid w:val="00F92972"/>
    <w:rsid w:val="00FA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1A9C7"/>
  <w15:chartTrackingRefBased/>
  <w15:docId w15:val="{7DCACBA6-632F-472A-8493-F58A64A60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TW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2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8D5E2-17AC-4768-AE15-375DB4B0B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417</Words>
  <Characters>7923</Characters>
  <Application>Microsoft Office Word</Application>
  <DocSecurity>0</DocSecurity>
  <Lines>344</Lines>
  <Paragraphs>2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atcha Pobkunthod</dc:creator>
  <cp:keywords/>
  <dc:description/>
  <cp:lastModifiedBy>Tanapon Chaisan</cp:lastModifiedBy>
  <cp:revision>3</cp:revision>
  <dcterms:created xsi:type="dcterms:W3CDTF">2022-06-03T05:01:00Z</dcterms:created>
  <dcterms:modified xsi:type="dcterms:W3CDTF">2022-06-11T01:52:00Z</dcterms:modified>
</cp:coreProperties>
</file>